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689A1" w14:textId="424C441F" w:rsidR="00C034CF" w:rsidRPr="00870630" w:rsidRDefault="00870630" w:rsidP="42C696D8">
      <w:pPr>
        <w:keepNext/>
        <w:rPr>
          <w:b/>
          <w:bCs/>
          <w:sz w:val="22"/>
          <w:szCs w:val="22"/>
          <w:lang w:val="en-US"/>
        </w:rPr>
      </w:pPr>
      <w:r w:rsidRPr="00870630">
        <w:rPr>
          <w:b/>
          <w:bCs/>
          <w:sz w:val="22"/>
          <w:szCs w:val="22"/>
          <w:lang w:val="en-US"/>
        </w:rPr>
        <w:t xml:space="preserve">Supplementary </w:t>
      </w:r>
      <w:r w:rsidR="00C034CF" w:rsidRPr="00870630">
        <w:rPr>
          <w:b/>
          <w:bCs/>
          <w:sz w:val="22"/>
          <w:szCs w:val="22"/>
          <w:lang w:val="en-US"/>
        </w:rPr>
        <w:t xml:space="preserve">Table </w:t>
      </w:r>
      <w:r w:rsidR="0067449B">
        <w:rPr>
          <w:b/>
          <w:bCs/>
          <w:sz w:val="22"/>
          <w:szCs w:val="22"/>
          <w:lang w:val="en-US"/>
        </w:rPr>
        <w:t>2</w:t>
      </w:r>
      <w:r w:rsidR="00C034CF" w:rsidRPr="00870630">
        <w:rPr>
          <w:b/>
          <w:bCs/>
          <w:sz w:val="22"/>
          <w:szCs w:val="22"/>
          <w:lang w:val="en-US"/>
        </w:rPr>
        <w:t xml:space="preserve">. </w:t>
      </w:r>
      <w:r w:rsidR="0067449B">
        <w:rPr>
          <w:sz w:val="22"/>
          <w:szCs w:val="22"/>
          <w:lang w:val="en-US"/>
        </w:rPr>
        <w:t>Graft failure</w:t>
      </w:r>
      <w:r w:rsidR="00A34E57">
        <w:rPr>
          <w:sz w:val="22"/>
          <w:szCs w:val="22"/>
          <w:lang w:val="en-US"/>
        </w:rPr>
        <w:t xml:space="preserve"> factors</w:t>
      </w:r>
      <w:r w:rsidR="00D07294">
        <w:rPr>
          <w:sz w:val="22"/>
          <w:szCs w:val="22"/>
          <w:lang w:val="en-US"/>
        </w:rPr>
        <w:t xml:space="preserve"> </w:t>
      </w:r>
    </w:p>
    <w:p w14:paraId="060BE821" w14:textId="77777777" w:rsidR="00C034CF" w:rsidRPr="00870630" w:rsidRDefault="00C034CF" w:rsidP="00C034CF">
      <w:pPr>
        <w:keepNext/>
        <w:rPr>
          <w:b/>
          <w:sz w:val="22"/>
          <w:szCs w:val="22"/>
          <w:highlight w:val="magenta"/>
          <w:lang w:val="en-US"/>
        </w:rPr>
      </w:pPr>
    </w:p>
    <w:tbl>
      <w:tblPr>
        <w:tblStyle w:val="Tabladelista4-nfasis3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2126"/>
        <w:gridCol w:w="2126"/>
        <w:gridCol w:w="1985"/>
        <w:gridCol w:w="992"/>
      </w:tblGrid>
      <w:tr w:rsidR="00461B63" w:rsidRPr="008D4259" w14:paraId="2D087938" w14:textId="77777777" w:rsidTr="00982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8DAC147" w14:textId="77777777" w:rsidR="00070129" w:rsidRPr="008D4259" w:rsidRDefault="00070129" w:rsidP="00070129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534E901" w14:textId="77777777" w:rsidR="00070129" w:rsidRPr="008D4259" w:rsidRDefault="00070129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Total</w:t>
            </w:r>
          </w:p>
          <w:p w14:paraId="207C642C" w14:textId="79DB8488" w:rsidR="00070129" w:rsidRPr="008D4259" w:rsidRDefault="00070129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(n = 525)</w:t>
            </w:r>
          </w:p>
        </w:tc>
        <w:tc>
          <w:tcPr>
            <w:tcW w:w="2126" w:type="dxa"/>
          </w:tcPr>
          <w:p w14:paraId="6FBBCA6B" w14:textId="2E0E155E" w:rsidR="00D07294" w:rsidRPr="00F91D87" w:rsidRDefault="00F91D87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91D87">
              <w:rPr>
                <w:color w:val="000000" w:themeColor="text1"/>
                <w:sz w:val="18"/>
                <w:szCs w:val="18"/>
              </w:rPr>
              <w:t>Functional</w:t>
            </w:r>
            <w:proofErr w:type="spellEnd"/>
            <w:r w:rsidRPr="00F91D87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91D87">
              <w:rPr>
                <w:color w:val="000000" w:themeColor="text1"/>
                <w:sz w:val="18"/>
                <w:szCs w:val="18"/>
              </w:rPr>
              <w:t>graft</w:t>
            </w:r>
            <w:proofErr w:type="spellEnd"/>
          </w:p>
          <w:p w14:paraId="7FA88AFB" w14:textId="2865D459" w:rsidR="00070129" w:rsidRPr="008D4259" w:rsidRDefault="00070129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 xml:space="preserve">(n = </w:t>
            </w:r>
            <w:r w:rsidR="00F91D87">
              <w:rPr>
                <w:color w:val="000000" w:themeColor="text1"/>
                <w:sz w:val="18"/>
                <w:szCs w:val="18"/>
              </w:rPr>
              <w:t>389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3162CB1F" w14:textId="30B32EBE" w:rsidR="00D07294" w:rsidRPr="008D4259" w:rsidRDefault="00942399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Failed g</w:t>
            </w:r>
            <w:r w:rsidR="00F91D87">
              <w:rPr>
                <w:color w:val="000000" w:themeColor="text1"/>
                <w:sz w:val="18"/>
                <w:szCs w:val="18"/>
                <w:lang w:val="en-GB"/>
              </w:rPr>
              <w:t xml:space="preserve">raft </w:t>
            </w:r>
          </w:p>
          <w:p w14:paraId="1EBE0DD1" w14:textId="5547EE25" w:rsidR="00070129" w:rsidRPr="008D4259" w:rsidRDefault="00070129" w:rsidP="000701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 xml:space="preserve">(n = </w:t>
            </w:r>
            <w:r w:rsidR="00F91D87">
              <w:rPr>
                <w:color w:val="000000" w:themeColor="text1"/>
                <w:sz w:val="18"/>
                <w:szCs w:val="18"/>
              </w:rPr>
              <w:t>136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AB7ECE8" w14:textId="77777777" w:rsidR="00070129" w:rsidRPr="008D4259" w:rsidRDefault="00070129" w:rsidP="42C696D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s-ES"/>
              </w:rPr>
            </w:pPr>
            <w:r w:rsidRPr="008D4259">
              <w:rPr>
                <w:i/>
                <w:iCs/>
                <w:color w:val="000000" w:themeColor="text1"/>
                <w:sz w:val="18"/>
                <w:szCs w:val="18"/>
                <w:lang w:val="es-ES"/>
              </w:rPr>
              <w:t>P</w:t>
            </w:r>
            <w:r w:rsidRPr="008D4259">
              <w:rPr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D4259">
              <w:rPr>
                <w:color w:val="000000" w:themeColor="text1"/>
                <w:sz w:val="18"/>
                <w:szCs w:val="18"/>
                <w:lang w:val="es-ES"/>
              </w:rPr>
              <w:t>value</w:t>
            </w:r>
            <w:proofErr w:type="spellEnd"/>
          </w:p>
        </w:tc>
      </w:tr>
      <w:tr w:rsidR="00461B63" w:rsidRPr="008D4259" w14:paraId="55E1EF43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C9C9C9" w:themeColor="accent3" w:themeTint="99"/>
            </w:tcBorders>
          </w:tcPr>
          <w:p w14:paraId="391F1344" w14:textId="77777777" w:rsidR="00070129" w:rsidRPr="008D4259" w:rsidRDefault="00070129" w:rsidP="00070129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DONOR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</w:tcPr>
          <w:p w14:paraId="42F7B592" w14:textId="77777777" w:rsidR="00070129" w:rsidRPr="008D4259" w:rsidRDefault="00070129" w:rsidP="00070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</w:tcPr>
          <w:p w14:paraId="7832DAD6" w14:textId="52480CED" w:rsidR="00070129" w:rsidRPr="008D4259" w:rsidRDefault="00070129" w:rsidP="00070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C9C9C9" w:themeColor="accent3" w:themeTint="99"/>
            </w:tcBorders>
          </w:tcPr>
          <w:p w14:paraId="52023A5A" w14:textId="77777777" w:rsidR="00070129" w:rsidRPr="008D4259" w:rsidRDefault="00070129" w:rsidP="00070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C9C9C9" w:themeColor="accent3" w:themeTint="99"/>
            </w:tcBorders>
          </w:tcPr>
          <w:p w14:paraId="2E217DC0" w14:textId="77777777" w:rsidR="00070129" w:rsidRPr="008D4259" w:rsidRDefault="00070129" w:rsidP="000701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61B63" w:rsidRPr="008D4259" w14:paraId="49DD559B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57A4C63D" w14:textId="7777777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ype of donor</w:t>
            </w:r>
          </w:p>
          <w:p w14:paraId="6755F763" w14:textId="42944AC6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DBD</w:t>
            </w:r>
          </w:p>
          <w:p w14:paraId="68007A03" w14:textId="34591415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proofErr w:type="spellStart"/>
            <w:r w:rsidR="00386695"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CD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III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757845F2" w14:textId="77777777" w:rsidR="00070129" w:rsidRPr="008D4259" w:rsidRDefault="00070129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22204E60" w14:textId="6D37245B" w:rsidR="00070129" w:rsidRPr="008D4259" w:rsidRDefault="00070129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</w:t>
            </w:r>
            <w:r w:rsidR="008045FA" w:rsidRPr="008D4259">
              <w:rPr>
                <w:color w:val="000000" w:themeColor="text1"/>
                <w:sz w:val="18"/>
                <w:szCs w:val="18"/>
              </w:rPr>
              <w:t>93</w:t>
            </w:r>
            <w:r w:rsidRPr="008D4259">
              <w:rPr>
                <w:color w:val="000000" w:themeColor="text1"/>
                <w:sz w:val="18"/>
                <w:szCs w:val="18"/>
              </w:rPr>
              <w:t xml:space="preserve"> (9</w:t>
            </w:r>
            <w:r w:rsidR="008045FA" w:rsidRPr="008D4259">
              <w:rPr>
                <w:color w:val="000000" w:themeColor="text1"/>
                <w:sz w:val="18"/>
                <w:szCs w:val="18"/>
              </w:rPr>
              <w:t>3.9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20BF5ECE" w14:textId="24DFD665" w:rsidR="00070129" w:rsidRPr="008D4259" w:rsidRDefault="008045F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2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8D4259">
              <w:rPr>
                <w:color w:val="000000" w:themeColor="text1"/>
                <w:sz w:val="18"/>
                <w:szCs w:val="18"/>
              </w:rPr>
              <w:t>6.1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7555B840" w14:textId="6B6AE1EC" w:rsidR="00070129" w:rsidRPr="008D4259" w:rsidRDefault="00070129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9B17FFE" w14:textId="77777777" w:rsidR="00CA586A" w:rsidRDefault="00CA58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CA586A">
              <w:rPr>
                <w:color w:val="000000" w:themeColor="text1"/>
                <w:sz w:val="18"/>
                <w:szCs w:val="18"/>
                <w:lang w:val="en-GB"/>
              </w:rPr>
              <w:t>363 (93.3%)</w:t>
            </w:r>
          </w:p>
          <w:p w14:paraId="7EEDDAC8" w14:textId="6B5B8804" w:rsidR="00070129" w:rsidRPr="008D4259" w:rsidRDefault="00CA58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A586A">
              <w:rPr>
                <w:color w:val="000000" w:themeColor="text1"/>
                <w:sz w:val="18"/>
                <w:szCs w:val="18"/>
                <w:lang w:val="en-GB"/>
              </w:rPr>
              <w:t>26 (6.7%)</w:t>
            </w:r>
          </w:p>
        </w:tc>
        <w:tc>
          <w:tcPr>
            <w:tcW w:w="1985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7C89EEB6" w14:textId="77777777" w:rsidR="00CA586A" w:rsidRDefault="00CA58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8FF59A1" w14:textId="77777777" w:rsidR="00070129" w:rsidRDefault="00CA58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CA586A">
              <w:rPr>
                <w:color w:val="000000" w:themeColor="text1"/>
                <w:sz w:val="18"/>
                <w:szCs w:val="18"/>
                <w:lang w:val="en-GB"/>
              </w:rPr>
              <w:t>130 (95.6%)</w:t>
            </w:r>
          </w:p>
          <w:p w14:paraId="57687F7A" w14:textId="2C977331" w:rsidR="00CA586A" w:rsidRPr="008D4259" w:rsidRDefault="00CA58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A586A">
              <w:rPr>
                <w:color w:val="000000" w:themeColor="text1"/>
                <w:sz w:val="18"/>
                <w:szCs w:val="18"/>
              </w:rPr>
              <w:t>6 (4.4%)</w:t>
            </w:r>
          </w:p>
        </w:tc>
        <w:tc>
          <w:tcPr>
            <w:tcW w:w="992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6FB33AA2" w14:textId="68D04A50" w:rsidR="00E00B0F" w:rsidRPr="008D4259" w:rsidRDefault="00CA58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A586A">
              <w:rPr>
                <w:color w:val="000000" w:themeColor="text1"/>
                <w:sz w:val="18"/>
                <w:szCs w:val="18"/>
                <w:lang w:val="en-GB"/>
              </w:rPr>
              <w:t>0.4098</w:t>
            </w:r>
            <w:r w:rsidRPr="00CA586A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461B63" w:rsidRPr="008D4259" w14:paraId="25A7B105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4B2A05C8" w14:textId="7777777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ause of death</w:t>
            </w:r>
          </w:p>
          <w:p w14:paraId="262CA7C5" w14:textId="7106D569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Trauma</w:t>
            </w:r>
          </w:p>
          <w:p w14:paraId="1A2CE971" w14:textId="6A4D90E4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CVA</w:t>
            </w:r>
          </w:p>
          <w:p w14:paraId="4804425B" w14:textId="2375AE5A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Anoxic damage</w:t>
            </w:r>
          </w:p>
          <w:p w14:paraId="667280A3" w14:textId="62DD08C8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Euthanasia</w:t>
            </w:r>
          </w:p>
          <w:p w14:paraId="51BDD66A" w14:textId="1EF681A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Others</w:t>
            </w:r>
          </w:p>
        </w:tc>
        <w:tc>
          <w:tcPr>
            <w:tcW w:w="2126" w:type="dxa"/>
            <w:shd w:val="clear" w:color="auto" w:fill="FFFFFF" w:themeFill="background1"/>
          </w:tcPr>
          <w:p w14:paraId="52B22D24" w14:textId="77777777" w:rsidR="00070129" w:rsidRPr="008D4259" w:rsidRDefault="0007012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87A8CD5" w14:textId="5BB39E14" w:rsidR="00070129" w:rsidRPr="008D4259" w:rsidRDefault="0007012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</w:t>
            </w:r>
            <w:r w:rsidR="008045FA" w:rsidRPr="008D4259">
              <w:rPr>
                <w:color w:val="000000" w:themeColor="text1"/>
                <w:sz w:val="18"/>
                <w:szCs w:val="18"/>
              </w:rPr>
              <w:t>51</w:t>
            </w:r>
            <w:r w:rsidRPr="008D4259">
              <w:rPr>
                <w:color w:val="000000" w:themeColor="text1"/>
                <w:sz w:val="18"/>
                <w:szCs w:val="18"/>
              </w:rPr>
              <w:t xml:space="preserve"> (4</w:t>
            </w:r>
            <w:r w:rsidR="008045FA" w:rsidRPr="008D4259">
              <w:rPr>
                <w:color w:val="000000" w:themeColor="text1"/>
                <w:sz w:val="18"/>
                <w:szCs w:val="18"/>
              </w:rPr>
              <w:t>7.8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3079772F" w14:textId="1FDB2CB1" w:rsidR="00070129" w:rsidRPr="008D4259" w:rsidRDefault="008045FA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07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39.4</w:t>
            </w:r>
            <w:r w:rsidRPr="008D4259">
              <w:rPr>
                <w:color w:val="000000" w:themeColor="text1"/>
                <w:sz w:val="18"/>
                <w:szCs w:val="18"/>
              </w:rPr>
              <w:t>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3EDE1B91" w14:textId="042523CD" w:rsidR="00070129" w:rsidRPr="008D4259" w:rsidRDefault="008045FA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1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8D4259">
              <w:rPr>
                <w:color w:val="000000" w:themeColor="text1"/>
                <w:sz w:val="18"/>
                <w:szCs w:val="18"/>
              </w:rPr>
              <w:t>7.8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69D46D2E" w14:textId="2D4D0BC7" w:rsidR="00070129" w:rsidRPr="008D4259" w:rsidRDefault="008045FA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0.</w:t>
            </w:r>
            <w:r w:rsidRPr="008D4259">
              <w:rPr>
                <w:color w:val="000000" w:themeColor="text1"/>
                <w:sz w:val="18"/>
                <w:szCs w:val="18"/>
              </w:rPr>
              <w:t>8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16617725" w14:textId="2167760F" w:rsidR="00070129" w:rsidRPr="008D4259" w:rsidRDefault="008045FA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2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4.</w:t>
            </w:r>
            <w:r w:rsidRPr="008D4259">
              <w:rPr>
                <w:color w:val="000000" w:themeColor="text1"/>
                <w:sz w:val="18"/>
                <w:szCs w:val="18"/>
              </w:rPr>
              <w:t>2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7AD77B3E" w14:textId="465C0929" w:rsidR="00070129" w:rsidRPr="008D4259" w:rsidRDefault="0007012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1A4CA9F" w14:textId="77777777" w:rsidR="00912141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191 (49.1%)</w:t>
            </w:r>
          </w:p>
          <w:p w14:paraId="781898D4" w14:textId="7125C934" w:rsidR="00912141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149 (38.3%)</w:t>
            </w:r>
          </w:p>
          <w:p w14:paraId="58D4F5CD" w14:textId="77777777" w:rsidR="00912141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30 (7.7%)</w:t>
            </w:r>
          </w:p>
          <w:p w14:paraId="0C333D7C" w14:textId="77777777" w:rsidR="00912141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3 (0.8%)</w:t>
            </w:r>
          </w:p>
          <w:p w14:paraId="019358B0" w14:textId="1EE32C9D" w:rsidR="00070129" w:rsidRPr="008D4259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16 (4.1%)</w:t>
            </w:r>
          </w:p>
        </w:tc>
        <w:tc>
          <w:tcPr>
            <w:tcW w:w="1985" w:type="dxa"/>
            <w:shd w:val="clear" w:color="auto" w:fill="FFFFFF" w:themeFill="background1"/>
          </w:tcPr>
          <w:p w14:paraId="0CBDFB88" w14:textId="77777777" w:rsidR="00070129" w:rsidRPr="008D4259" w:rsidRDefault="0007012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BE657A5" w14:textId="77777777" w:rsidR="00912141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60 (44.1%)</w:t>
            </w:r>
          </w:p>
          <w:p w14:paraId="68A49233" w14:textId="220D1B8B" w:rsidR="00912141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58 (42.6%)</w:t>
            </w:r>
          </w:p>
          <w:p w14:paraId="0BBB32E4" w14:textId="77777777" w:rsidR="00912141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11 (8.1%)</w:t>
            </w:r>
          </w:p>
          <w:p w14:paraId="325DBA09" w14:textId="2B5EE16E" w:rsidR="00070129" w:rsidRPr="008D4259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1 (0.7%)</w:t>
            </w:r>
          </w:p>
          <w:p w14:paraId="50B6ABEF" w14:textId="1ADFE0AC" w:rsidR="00070129" w:rsidRPr="008D4259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6 (4.4%)</w:t>
            </w:r>
          </w:p>
        </w:tc>
        <w:tc>
          <w:tcPr>
            <w:tcW w:w="992" w:type="dxa"/>
            <w:shd w:val="clear" w:color="auto" w:fill="FFFFFF" w:themeFill="background1"/>
          </w:tcPr>
          <w:p w14:paraId="04540099" w14:textId="1748C913" w:rsidR="00070129" w:rsidRPr="008D4259" w:rsidRDefault="00912141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0.9026</w:t>
            </w:r>
            <w:r w:rsidRPr="00912141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151CD39D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2D3ED293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Age 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year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79069FC7" w14:textId="2D2D276E" w:rsidR="00070129" w:rsidRPr="008D4259" w:rsidRDefault="001651B2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3.0 (9.0, 59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5E212F5C" w14:textId="53E940D3" w:rsidR="00070129" w:rsidRPr="008D4259" w:rsidRDefault="00912141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32.0 (9.0, 59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A22D415" w14:textId="74CC03BC" w:rsidR="00070129" w:rsidRPr="008D4259" w:rsidRDefault="00912141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34.0 (13.0, 54.0)</w:t>
            </w:r>
          </w:p>
        </w:tc>
        <w:tc>
          <w:tcPr>
            <w:tcW w:w="992" w:type="dxa"/>
            <w:shd w:val="clear" w:color="auto" w:fill="FFFFFF" w:themeFill="background1"/>
          </w:tcPr>
          <w:p w14:paraId="581ABEF6" w14:textId="0D157D1F" w:rsidR="00070129" w:rsidRPr="008D4259" w:rsidRDefault="00912141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12141">
              <w:rPr>
                <w:color w:val="000000" w:themeColor="text1"/>
                <w:sz w:val="18"/>
                <w:szCs w:val="18"/>
                <w:lang w:val="en-GB"/>
              </w:rPr>
              <w:t>0.3022</w:t>
            </w:r>
            <w:r w:rsidRPr="00912141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5F27C058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0DEEE543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Gender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M/F)</w:t>
            </w:r>
          </w:p>
        </w:tc>
        <w:tc>
          <w:tcPr>
            <w:tcW w:w="2126" w:type="dxa"/>
            <w:shd w:val="clear" w:color="auto" w:fill="FFFFFF" w:themeFill="background1"/>
          </w:tcPr>
          <w:p w14:paraId="5E9584B6" w14:textId="1536D26C" w:rsidR="00070129" w:rsidRPr="008D4259" w:rsidRDefault="00112149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13</w:t>
            </w:r>
            <w:r w:rsidR="00CD681C" w:rsidRPr="008D4259">
              <w:rPr>
                <w:color w:val="000000" w:themeColor="text1"/>
                <w:sz w:val="18"/>
                <w:szCs w:val="18"/>
              </w:rPr>
              <w:t xml:space="preserve"> 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(5</w:t>
            </w:r>
            <w:r w:rsidRPr="008D4259">
              <w:rPr>
                <w:color w:val="000000" w:themeColor="text1"/>
                <w:sz w:val="18"/>
                <w:szCs w:val="18"/>
              </w:rPr>
              <w:t>9.6</w:t>
            </w:r>
            <w:proofErr w:type="gramStart"/>
            <w:r w:rsidRPr="008D4259">
              <w:rPr>
                <w:color w:val="000000" w:themeColor="text1"/>
                <w:sz w:val="18"/>
                <w:szCs w:val="18"/>
              </w:rPr>
              <w:t>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/</w:t>
            </w:r>
            <w:proofErr w:type="gramEnd"/>
            <w:r w:rsidRPr="008D4259">
              <w:rPr>
                <w:color w:val="000000" w:themeColor="text1"/>
                <w:sz w:val="18"/>
                <w:szCs w:val="18"/>
              </w:rPr>
              <w:t>212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 xml:space="preserve"> (4</w:t>
            </w:r>
            <w:r w:rsidRPr="008D4259">
              <w:rPr>
                <w:color w:val="000000" w:themeColor="text1"/>
                <w:sz w:val="18"/>
                <w:szCs w:val="18"/>
              </w:rPr>
              <w:t>0.4%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20DDE9CC" w14:textId="7A430359" w:rsidR="00070129" w:rsidRPr="008D4259" w:rsidRDefault="00AF4AE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F4AE5">
              <w:rPr>
                <w:color w:val="000000" w:themeColor="text1"/>
                <w:sz w:val="18"/>
                <w:szCs w:val="18"/>
                <w:lang w:val="en-GB"/>
              </w:rPr>
              <w:t>235 (60.4%)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/</w:t>
            </w:r>
            <w:r w:rsidRPr="00AF4AE5">
              <w:rPr>
                <w:color w:val="000000" w:themeColor="text1"/>
                <w:sz w:val="18"/>
                <w:szCs w:val="18"/>
                <w:lang w:val="en-GB"/>
              </w:rPr>
              <w:t>154 (39.6%)</w:t>
            </w:r>
          </w:p>
        </w:tc>
        <w:tc>
          <w:tcPr>
            <w:tcW w:w="1985" w:type="dxa"/>
            <w:shd w:val="clear" w:color="auto" w:fill="FFFFFF" w:themeFill="background1"/>
          </w:tcPr>
          <w:p w14:paraId="7C5F0242" w14:textId="60981D92" w:rsidR="00070129" w:rsidRPr="008D4259" w:rsidRDefault="00AF4AE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F4AE5">
              <w:rPr>
                <w:color w:val="000000" w:themeColor="text1"/>
                <w:sz w:val="18"/>
                <w:szCs w:val="18"/>
                <w:lang w:val="en-GB"/>
              </w:rPr>
              <w:t>78 (57.4%)</w:t>
            </w:r>
            <w:r w:rsidR="00070129" w:rsidRPr="008D4259">
              <w:rPr>
                <w:color w:val="000000" w:themeColor="text1"/>
                <w:sz w:val="18"/>
                <w:szCs w:val="18"/>
              </w:rPr>
              <w:t>/</w:t>
            </w:r>
            <w:r w:rsidRPr="00AF4AE5">
              <w:rPr>
                <w:color w:val="000000" w:themeColor="text1"/>
                <w:sz w:val="18"/>
                <w:szCs w:val="18"/>
                <w:lang w:val="en-GB"/>
              </w:rPr>
              <w:t>58 (42.6%)</w:t>
            </w:r>
          </w:p>
        </w:tc>
        <w:tc>
          <w:tcPr>
            <w:tcW w:w="992" w:type="dxa"/>
            <w:shd w:val="clear" w:color="auto" w:fill="FFFFFF" w:themeFill="background1"/>
          </w:tcPr>
          <w:p w14:paraId="22603040" w14:textId="4659981B" w:rsidR="00070129" w:rsidRPr="008D4259" w:rsidRDefault="00AF4AE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F4AE5">
              <w:rPr>
                <w:color w:val="000000" w:themeColor="text1"/>
                <w:sz w:val="18"/>
                <w:szCs w:val="18"/>
                <w:lang w:val="en-GB"/>
              </w:rPr>
              <w:t>0.5315</w:t>
            </w:r>
            <w:r w:rsidRPr="00AF4AE5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0821AFFF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130AD98C" w14:textId="7777777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BMI (Kg/m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1122F990" w14:textId="07F7DB81" w:rsidR="00070129" w:rsidRPr="008D4259" w:rsidRDefault="000538B0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3.4 (10.7, 35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224880B7" w14:textId="1636C4CB" w:rsidR="00070129" w:rsidRPr="008D4259" w:rsidRDefault="00E7734C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7734C">
              <w:rPr>
                <w:color w:val="000000" w:themeColor="text1"/>
                <w:sz w:val="18"/>
                <w:szCs w:val="18"/>
                <w:lang w:val="en-GB"/>
              </w:rPr>
              <w:t>23.4 (10.7, 35.8)</w:t>
            </w:r>
          </w:p>
        </w:tc>
        <w:tc>
          <w:tcPr>
            <w:tcW w:w="1985" w:type="dxa"/>
            <w:shd w:val="clear" w:color="auto" w:fill="FFFFFF" w:themeFill="background1"/>
          </w:tcPr>
          <w:p w14:paraId="527EB071" w14:textId="53BEBFC3" w:rsidR="00070129" w:rsidRPr="008D4259" w:rsidRDefault="00E7734C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7734C">
              <w:rPr>
                <w:color w:val="000000" w:themeColor="text1"/>
                <w:sz w:val="18"/>
                <w:szCs w:val="18"/>
                <w:lang w:val="en-GB"/>
              </w:rPr>
              <w:t>23.5 (16.3, 31.0)</w:t>
            </w:r>
          </w:p>
        </w:tc>
        <w:tc>
          <w:tcPr>
            <w:tcW w:w="992" w:type="dxa"/>
            <w:shd w:val="clear" w:color="auto" w:fill="FFFFFF" w:themeFill="background1"/>
          </w:tcPr>
          <w:p w14:paraId="7CA6052E" w14:textId="2FDF14D4" w:rsidR="00070129" w:rsidRPr="008D4259" w:rsidRDefault="00E7734C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E7734C">
              <w:rPr>
                <w:color w:val="000000" w:themeColor="text1"/>
                <w:sz w:val="18"/>
                <w:szCs w:val="18"/>
                <w:lang w:val="en-GB"/>
              </w:rPr>
              <w:t>0.2714</w:t>
            </w:r>
            <w:r w:rsidRPr="00E7734C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5A169FE5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0F698DE6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ICU 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stay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day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1E029A10" w14:textId="4A16D8EE" w:rsidR="00070129" w:rsidRPr="008D4259" w:rsidRDefault="0063163F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.0 (0.0, 30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5F75763D" w14:textId="50F2E301" w:rsidR="00070129" w:rsidRPr="008D4259" w:rsidRDefault="0063163F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.0 (0.0, 30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845D927" w14:textId="69C4D5FF" w:rsidR="00070129" w:rsidRPr="008D4259" w:rsidRDefault="0063163F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 xml:space="preserve">2.0 (1.0, </w:t>
            </w:r>
            <w:r w:rsidR="009E60E8">
              <w:rPr>
                <w:color w:val="000000" w:themeColor="text1"/>
                <w:sz w:val="18"/>
                <w:szCs w:val="18"/>
                <w:lang w:val="en-GB"/>
              </w:rPr>
              <w:t>20</w:t>
            </w: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.0)</w:t>
            </w:r>
          </w:p>
        </w:tc>
        <w:tc>
          <w:tcPr>
            <w:tcW w:w="992" w:type="dxa"/>
            <w:shd w:val="clear" w:color="auto" w:fill="FFFFFF" w:themeFill="background1"/>
          </w:tcPr>
          <w:p w14:paraId="5DA69107" w14:textId="2CC5A79C" w:rsidR="00070129" w:rsidRPr="008D4259" w:rsidRDefault="009E60E8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E60E8">
              <w:rPr>
                <w:color w:val="000000" w:themeColor="text1"/>
                <w:sz w:val="18"/>
                <w:szCs w:val="18"/>
                <w:lang w:val="en-GB"/>
              </w:rPr>
              <w:t>0.8859</w:t>
            </w:r>
            <w:r w:rsidRPr="009E60E8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461B63" w:rsidRPr="008D4259" w14:paraId="4440265A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3100F2AD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Amylase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IU/L)</w:t>
            </w:r>
          </w:p>
        </w:tc>
        <w:tc>
          <w:tcPr>
            <w:tcW w:w="2126" w:type="dxa"/>
            <w:shd w:val="clear" w:color="auto" w:fill="FFFFFF" w:themeFill="background1"/>
          </w:tcPr>
          <w:p w14:paraId="0EA80BD3" w14:textId="27060318" w:rsidR="00070129" w:rsidRPr="008D4259" w:rsidRDefault="0071306A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80.0 (0.0, 1831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0C6AB290" w14:textId="2D0DDDEC" w:rsidR="00070129" w:rsidRPr="008D4259" w:rsidRDefault="00AC7BBB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C7BBB">
              <w:rPr>
                <w:color w:val="000000" w:themeColor="text1"/>
                <w:sz w:val="18"/>
                <w:szCs w:val="18"/>
                <w:lang w:val="en-GB"/>
              </w:rPr>
              <w:t>79.0 (6.0, 1831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7450FE60" w14:textId="54A9F85D" w:rsidR="00070129" w:rsidRPr="008D4259" w:rsidRDefault="00AC7BBB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C7BBB">
              <w:rPr>
                <w:color w:val="000000" w:themeColor="text1"/>
                <w:sz w:val="18"/>
                <w:szCs w:val="18"/>
                <w:lang w:val="en-GB"/>
              </w:rPr>
              <w:t>85.0 (0.0, 796.0)</w:t>
            </w:r>
          </w:p>
        </w:tc>
        <w:tc>
          <w:tcPr>
            <w:tcW w:w="992" w:type="dxa"/>
            <w:shd w:val="clear" w:color="auto" w:fill="FFFFFF" w:themeFill="background1"/>
          </w:tcPr>
          <w:p w14:paraId="21D00442" w14:textId="748CC5DF" w:rsidR="00070129" w:rsidRPr="008D4259" w:rsidRDefault="00AC7BBB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C7BBB">
              <w:rPr>
                <w:color w:val="000000" w:themeColor="text1"/>
                <w:sz w:val="18"/>
                <w:szCs w:val="18"/>
                <w:lang w:val="en-GB"/>
              </w:rPr>
              <w:t>0.7414</w:t>
            </w:r>
            <w:r w:rsidRPr="00AC7B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461B63" w:rsidRPr="008D4259" w14:paraId="5CBFDE19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6C0C2462" w14:textId="77777777" w:rsidR="00070129" w:rsidRPr="008D4259" w:rsidRDefault="00070129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Lipase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IU/L)</w:t>
            </w:r>
          </w:p>
        </w:tc>
        <w:tc>
          <w:tcPr>
            <w:tcW w:w="2126" w:type="dxa"/>
            <w:shd w:val="clear" w:color="auto" w:fill="FFFFFF" w:themeFill="background1"/>
          </w:tcPr>
          <w:p w14:paraId="5877ED5A" w14:textId="326D3D13" w:rsidR="00070129" w:rsidRPr="008D4259" w:rsidRDefault="00153BD5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4.5 (4.0, 1002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28DCADB4" w14:textId="10598396" w:rsidR="00070129" w:rsidRPr="008D4259" w:rsidRDefault="00AC7BBB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C7BBB">
              <w:rPr>
                <w:color w:val="000000" w:themeColor="text1"/>
                <w:sz w:val="18"/>
                <w:szCs w:val="18"/>
                <w:lang w:val="en-GB"/>
              </w:rPr>
              <w:t>36.0 (5.0, 451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5008DA9" w14:textId="6836A540" w:rsidR="00070129" w:rsidRPr="008D4259" w:rsidRDefault="00AC7BBB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C7BBB">
              <w:rPr>
                <w:color w:val="000000" w:themeColor="text1"/>
                <w:sz w:val="18"/>
                <w:szCs w:val="18"/>
                <w:lang w:val="en-GB"/>
              </w:rPr>
              <w:t>33.0 (4.0, 1002.0)</w:t>
            </w:r>
          </w:p>
        </w:tc>
        <w:tc>
          <w:tcPr>
            <w:tcW w:w="992" w:type="dxa"/>
            <w:shd w:val="clear" w:color="auto" w:fill="FFFFFF" w:themeFill="background1"/>
          </w:tcPr>
          <w:p w14:paraId="594F92CE" w14:textId="154D1104" w:rsidR="00070129" w:rsidRPr="008D4259" w:rsidRDefault="00AC7BBB" w:rsidP="00070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AC7BBB">
              <w:rPr>
                <w:color w:val="000000" w:themeColor="text1"/>
                <w:sz w:val="18"/>
                <w:szCs w:val="18"/>
                <w:lang w:val="en-GB"/>
              </w:rPr>
              <w:t>0.8221</w:t>
            </w:r>
            <w:r w:rsidRPr="00AC7B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4</w:t>
            </w:r>
          </w:p>
        </w:tc>
      </w:tr>
      <w:tr w:rsidR="00461B63" w:rsidRPr="008D4259" w14:paraId="004553AD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47B84930" w14:textId="77777777" w:rsidR="00070129" w:rsidRPr="008D4259" w:rsidRDefault="00070129" w:rsidP="00070129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P-PASS total</w:t>
            </w:r>
          </w:p>
        </w:tc>
        <w:tc>
          <w:tcPr>
            <w:tcW w:w="2126" w:type="dxa"/>
            <w:shd w:val="clear" w:color="auto" w:fill="FFFFFF" w:themeFill="background1"/>
          </w:tcPr>
          <w:p w14:paraId="3367209A" w14:textId="2B3E2611" w:rsidR="00070129" w:rsidRPr="008D4259" w:rsidRDefault="00032F08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6.0 (10.0, 23.0)</w:t>
            </w:r>
          </w:p>
        </w:tc>
        <w:tc>
          <w:tcPr>
            <w:tcW w:w="2126" w:type="dxa"/>
            <w:shd w:val="clear" w:color="auto" w:fill="FFFFFF" w:themeFill="background1"/>
          </w:tcPr>
          <w:p w14:paraId="03DC83B1" w14:textId="05CA363C" w:rsidR="00070129" w:rsidRPr="008D4259" w:rsidRDefault="00032F08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6.0 (10.0, 23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DB4DB31" w14:textId="6351BA75" w:rsidR="00070129" w:rsidRPr="008D4259" w:rsidRDefault="00AC7BBB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C7BBB">
              <w:rPr>
                <w:color w:val="000000" w:themeColor="text1"/>
                <w:sz w:val="18"/>
                <w:szCs w:val="18"/>
                <w:lang w:val="en-GB"/>
              </w:rPr>
              <w:t>16.0 (10.0, 21.0)</w:t>
            </w:r>
          </w:p>
        </w:tc>
        <w:tc>
          <w:tcPr>
            <w:tcW w:w="992" w:type="dxa"/>
            <w:shd w:val="clear" w:color="auto" w:fill="FFFFFF" w:themeFill="background1"/>
          </w:tcPr>
          <w:p w14:paraId="4EA3E2EC" w14:textId="58D0F6DB" w:rsidR="00070129" w:rsidRPr="008D4259" w:rsidRDefault="00AC7BBB" w:rsidP="00070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AC7BBB">
              <w:rPr>
                <w:color w:val="000000" w:themeColor="text1"/>
                <w:sz w:val="18"/>
                <w:szCs w:val="18"/>
                <w:lang w:val="en-GB"/>
              </w:rPr>
              <w:t>0.2482</w:t>
            </w:r>
            <w:r w:rsidRPr="00AC7B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53F4CA6F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FFFFFF" w:themeFill="background1"/>
          </w:tcPr>
          <w:p w14:paraId="7EA7C273" w14:textId="77777777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reservation solution</w:t>
            </w:r>
          </w:p>
          <w:p w14:paraId="04DBB53C" w14:textId="1CFD3A2F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UW</w:t>
            </w:r>
          </w:p>
          <w:p w14:paraId="7BC47F9B" w14:textId="603CD3D1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CS</w:t>
            </w:r>
          </w:p>
          <w:p w14:paraId="3C606215" w14:textId="72398029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HTK</w:t>
            </w:r>
          </w:p>
          <w:p w14:paraId="589F945F" w14:textId="66AAB58F" w:rsidR="001445A5" w:rsidRPr="008D4259" w:rsidRDefault="001445A5" w:rsidP="001445A5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IGL-1</w:t>
            </w:r>
          </w:p>
        </w:tc>
        <w:tc>
          <w:tcPr>
            <w:tcW w:w="2126" w:type="dxa"/>
            <w:shd w:val="clear" w:color="auto" w:fill="FFFFFF" w:themeFill="background1"/>
          </w:tcPr>
          <w:p w14:paraId="555A3554" w14:textId="77777777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00BCABAA" w14:textId="59BE5DDA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71 (51.6%)</w:t>
            </w:r>
          </w:p>
          <w:p w14:paraId="61124B8F" w14:textId="5231928F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99 (18.9%)</w:t>
            </w:r>
          </w:p>
          <w:p w14:paraId="15E98CA3" w14:textId="2A9436F5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8 (1.5%)</w:t>
            </w:r>
          </w:p>
          <w:p w14:paraId="2888A604" w14:textId="32371246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147 (28%)</w:t>
            </w:r>
          </w:p>
        </w:tc>
        <w:tc>
          <w:tcPr>
            <w:tcW w:w="2126" w:type="dxa"/>
            <w:shd w:val="clear" w:color="auto" w:fill="FFFFFF" w:themeFill="background1"/>
          </w:tcPr>
          <w:p w14:paraId="7D0BEB0E" w14:textId="40F45B99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56E03B02" w14:textId="77777777" w:rsidR="00281426" w:rsidRDefault="00281426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81426">
              <w:rPr>
                <w:color w:val="000000" w:themeColor="text1"/>
                <w:sz w:val="18"/>
                <w:szCs w:val="18"/>
                <w:lang w:val="en-GB"/>
              </w:rPr>
              <w:t>191 (49.1%)</w:t>
            </w:r>
          </w:p>
          <w:p w14:paraId="226B1EE5" w14:textId="6257A19F" w:rsidR="00281426" w:rsidRDefault="00281426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81426">
              <w:rPr>
                <w:color w:val="000000" w:themeColor="text1"/>
                <w:sz w:val="18"/>
                <w:szCs w:val="18"/>
                <w:lang w:val="en-GB"/>
              </w:rPr>
              <w:t>69 (17.7%)</w:t>
            </w:r>
          </w:p>
          <w:p w14:paraId="13BE2E6C" w14:textId="77777777" w:rsidR="00281426" w:rsidRDefault="00281426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81426">
              <w:rPr>
                <w:color w:val="000000" w:themeColor="text1"/>
                <w:sz w:val="18"/>
                <w:szCs w:val="18"/>
                <w:lang w:val="en-GB"/>
              </w:rPr>
              <w:t>3 (0.8%)</w:t>
            </w:r>
          </w:p>
          <w:p w14:paraId="187DCD5B" w14:textId="6D1440AB" w:rsidR="001445A5" w:rsidRPr="008D4259" w:rsidRDefault="00281426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81426">
              <w:rPr>
                <w:color w:val="000000" w:themeColor="text1"/>
                <w:sz w:val="18"/>
                <w:szCs w:val="18"/>
                <w:lang w:val="en-GB"/>
              </w:rPr>
              <w:t>126 (32.4%)</w:t>
            </w:r>
          </w:p>
        </w:tc>
        <w:tc>
          <w:tcPr>
            <w:tcW w:w="1985" w:type="dxa"/>
            <w:shd w:val="clear" w:color="auto" w:fill="FFFFFF" w:themeFill="background1"/>
          </w:tcPr>
          <w:p w14:paraId="2D3BCAAA" w14:textId="77777777" w:rsidR="001445A5" w:rsidRPr="008D4259" w:rsidRDefault="001445A5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7E7C4286" w14:textId="77777777" w:rsidR="00281426" w:rsidRDefault="00281426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81426">
              <w:rPr>
                <w:color w:val="000000" w:themeColor="text1"/>
                <w:sz w:val="18"/>
                <w:szCs w:val="18"/>
                <w:lang w:val="en-GB"/>
              </w:rPr>
              <w:t>80 (58.8%)</w:t>
            </w:r>
          </w:p>
          <w:p w14:paraId="27CFF050" w14:textId="67107C45" w:rsidR="00281426" w:rsidRDefault="00281426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281426">
              <w:rPr>
                <w:color w:val="000000" w:themeColor="text1"/>
                <w:sz w:val="18"/>
                <w:szCs w:val="18"/>
                <w:lang w:val="en-GB"/>
              </w:rPr>
              <w:t>30 (22.1%)</w:t>
            </w:r>
          </w:p>
          <w:p w14:paraId="1605F419" w14:textId="43347C4E" w:rsidR="001445A5" w:rsidRPr="008D4259" w:rsidRDefault="00281426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81426">
              <w:rPr>
                <w:color w:val="000000" w:themeColor="text1"/>
                <w:sz w:val="18"/>
                <w:szCs w:val="18"/>
                <w:lang w:val="en-GB"/>
              </w:rPr>
              <w:t>5 (3.7%)</w:t>
            </w:r>
          </w:p>
          <w:p w14:paraId="7D722D8F" w14:textId="703B7FB1" w:rsidR="001445A5" w:rsidRPr="008D4259" w:rsidRDefault="00281426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81426">
              <w:rPr>
                <w:color w:val="000000" w:themeColor="text1"/>
                <w:sz w:val="18"/>
                <w:szCs w:val="18"/>
                <w:lang w:val="en-GB"/>
              </w:rPr>
              <w:t>21 (15.4%)</w:t>
            </w:r>
          </w:p>
        </w:tc>
        <w:tc>
          <w:tcPr>
            <w:tcW w:w="992" w:type="dxa"/>
            <w:shd w:val="clear" w:color="auto" w:fill="FFFFFF" w:themeFill="background1"/>
          </w:tcPr>
          <w:p w14:paraId="6B19B2FF" w14:textId="46A9C3FA" w:rsidR="001445A5" w:rsidRPr="008D4259" w:rsidRDefault="00281426" w:rsidP="00144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281426">
              <w:rPr>
                <w:color w:val="000000" w:themeColor="text1"/>
                <w:sz w:val="18"/>
                <w:szCs w:val="18"/>
                <w:lang w:val="en-GB"/>
              </w:rPr>
              <w:t>0.0003</w:t>
            </w:r>
            <w:r w:rsidRPr="00281426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3E7ADF77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7106F071" w14:textId="4370BD22" w:rsidR="00D32CA0" w:rsidRPr="008D4259" w:rsidRDefault="00D32CA0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Pancrea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CIT</w:t>
            </w:r>
            <w:r w:rsidR="005126EC"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*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hour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  <w:tc>
          <w:tcPr>
            <w:tcW w:w="2126" w:type="dxa"/>
          </w:tcPr>
          <w:p w14:paraId="7B196C1E" w14:textId="389F2E34" w:rsidR="00D32CA0" w:rsidRPr="008D4259" w:rsidRDefault="009D7E5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10.0 (4.0, 20.0)</w:t>
            </w:r>
          </w:p>
        </w:tc>
        <w:tc>
          <w:tcPr>
            <w:tcW w:w="2126" w:type="dxa"/>
          </w:tcPr>
          <w:p w14:paraId="32432360" w14:textId="2CCCC5AE" w:rsidR="00D32CA0" w:rsidRPr="008D4259" w:rsidRDefault="00D42FE9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42FE9">
              <w:rPr>
                <w:color w:val="000000" w:themeColor="text1"/>
                <w:sz w:val="18"/>
                <w:szCs w:val="18"/>
                <w:lang w:val="en-GB"/>
              </w:rPr>
              <w:t>9.0 (4.0, 18.5)</w:t>
            </w:r>
          </w:p>
        </w:tc>
        <w:tc>
          <w:tcPr>
            <w:tcW w:w="1985" w:type="dxa"/>
          </w:tcPr>
          <w:p w14:paraId="54B0EB52" w14:textId="0282E242" w:rsidR="00D32CA0" w:rsidRPr="008D4259" w:rsidRDefault="00D42FE9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42FE9">
              <w:rPr>
                <w:color w:val="000000" w:themeColor="text1"/>
                <w:sz w:val="18"/>
                <w:szCs w:val="18"/>
                <w:lang w:val="en-GB"/>
              </w:rPr>
              <w:t>10.3 (4.0, 20.0)</w:t>
            </w:r>
          </w:p>
        </w:tc>
        <w:tc>
          <w:tcPr>
            <w:tcW w:w="992" w:type="dxa"/>
          </w:tcPr>
          <w:p w14:paraId="226CAECE" w14:textId="1590A990" w:rsidR="00D32CA0" w:rsidRPr="008D4259" w:rsidRDefault="00D42FE9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42FE9">
              <w:rPr>
                <w:color w:val="000000" w:themeColor="text1"/>
                <w:sz w:val="18"/>
                <w:szCs w:val="18"/>
                <w:lang w:val="en-GB"/>
              </w:rPr>
              <w:t>0.0036</w:t>
            </w:r>
            <w:r w:rsidRPr="00D42FE9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6A2D87C8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ADBAEC7" w14:textId="77777777" w:rsidR="00D32CA0" w:rsidRPr="008D4259" w:rsidRDefault="00D32CA0" w:rsidP="00D32CA0">
            <w:pPr>
              <w:rPr>
                <w:b w:val="0"/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RECIPIENT</w:t>
            </w:r>
          </w:p>
        </w:tc>
        <w:tc>
          <w:tcPr>
            <w:tcW w:w="2126" w:type="dxa"/>
          </w:tcPr>
          <w:p w14:paraId="07739794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8CCB3E7" w14:textId="4D19D19B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01E73D1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F0E928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61B63" w:rsidRPr="008D4259" w14:paraId="2AC0CC12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C9C9C9" w:themeColor="accent3" w:themeTint="99"/>
            </w:tcBorders>
          </w:tcPr>
          <w:p w14:paraId="6FBF0534" w14:textId="77777777" w:rsidR="00D32CA0" w:rsidRPr="008D4259" w:rsidRDefault="00D32CA0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Age 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year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</w:tcPr>
          <w:p w14:paraId="0035E7BD" w14:textId="44C8BC70" w:rsidR="00D32CA0" w:rsidRPr="008D4259" w:rsidRDefault="0081678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1.0 (14.0, 62.0)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</w:tcPr>
          <w:p w14:paraId="0E379E45" w14:textId="22EBC1CE" w:rsidR="00D32CA0" w:rsidRPr="008D4259" w:rsidRDefault="0081678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41.0 (14.0, 62.0)</w:t>
            </w:r>
          </w:p>
        </w:tc>
        <w:tc>
          <w:tcPr>
            <w:tcW w:w="1985" w:type="dxa"/>
            <w:tcBorders>
              <w:bottom w:val="single" w:sz="4" w:space="0" w:color="C9C9C9" w:themeColor="accent3" w:themeTint="99"/>
            </w:tcBorders>
          </w:tcPr>
          <w:p w14:paraId="06BF72A5" w14:textId="08F00F4C" w:rsidR="00D32CA0" w:rsidRPr="008D4259" w:rsidRDefault="00CB496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B496B">
              <w:rPr>
                <w:color w:val="000000" w:themeColor="text1"/>
                <w:sz w:val="18"/>
                <w:szCs w:val="18"/>
                <w:lang w:val="en-GB"/>
              </w:rPr>
              <w:t>40.5 (15.0, 57.0)</w:t>
            </w:r>
          </w:p>
        </w:tc>
        <w:tc>
          <w:tcPr>
            <w:tcW w:w="992" w:type="dxa"/>
            <w:tcBorders>
              <w:bottom w:val="single" w:sz="4" w:space="0" w:color="C9C9C9" w:themeColor="accent3" w:themeTint="99"/>
            </w:tcBorders>
          </w:tcPr>
          <w:p w14:paraId="36A31DF3" w14:textId="68714F12" w:rsidR="00D32CA0" w:rsidRPr="008D4259" w:rsidRDefault="00CB496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CB496B">
              <w:rPr>
                <w:color w:val="000000" w:themeColor="text1"/>
                <w:sz w:val="18"/>
                <w:szCs w:val="18"/>
                <w:lang w:val="en-GB"/>
              </w:rPr>
              <w:t>0.0365</w:t>
            </w:r>
            <w:r w:rsidRPr="00CB496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461B63" w:rsidRPr="008D4259" w14:paraId="3CC2EE03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41618B62" w14:textId="77777777" w:rsidR="00D32CA0" w:rsidRPr="008D4259" w:rsidRDefault="00D32CA0" w:rsidP="42C696D8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Gender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(M/F)</w:t>
            </w:r>
          </w:p>
        </w:tc>
        <w:tc>
          <w:tcPr>
            <w:tcW w:w="2126" w:type="dxa"/>
            <w:shd w:val="clear" w:color="auto" w:fill="FFFFFF" w:themeFill="background1"/>
          </w:tcPr>
          <w:p w14:paraId="5EE2DB93" w14:textId="18DA6FE2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30 (62.9</w:t>
            </w:r>
            <w:proofErr w:type="gramStart"/>
            <w:r w:rsidRPr="008D4259">
              <w:rPr>
                <w:color w:val="000000" w:themeColor="text1"/>
                <w:sz w:val="18"/>
                <w:szCs w:val="18"/>
              </w:rPr>
              <w:t>%)/</w:t>
            </w:r>
            <w:proofErr w:type="gramEnd"/>
            <w:r w:rsidRPr="008D4259">
              <w:rPr>
                <w:color w:val="000000" w:themeColor="text1"/>
                <w:sz w:val="18"/>
                <w:szCs w:val="18"/>
              </w:rPr>
              <w:t>195 (37.1%)</w:t>
            </w:r>
          </w:p>
        </w:tc>
        <w:tc>
          <w:tcPr>
            <w:tcW w:w="2126" w:type="dxa"/>
            <w:shd w:val="clear" w:color="auto" w:fill="auto"/>
          </w:tcPr>
          <w:p w14:paraId="562CF4F5" w14:textId="3A56FE3A" w:rsidR="00D32CA0" w:rsidRPr="008D4259" w:rsidRDefault="00DD7082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D7082">
              <w:rPr>
                <w:color w:val="000000" w:themeColor="text1"/>
                <w:sz w:val="18"/>
                <w:szCs w:val="18"/>
                <w:lang w:val="en-GB"/>
              </w:rPr>
              <w:t>250 (64.3%)</w:t>
            </w:r>
            <w:r w:rsidR="00D32CA0" w:rsidRPr="008D4259">
              <w:rPr>
                <w:color w:val="000000" w:themeColor="text1"/>
                <w:sz w:val="18"/>
                <w:szCs w:val="18"/>
              </w:rPr>
              <w:t>/</w:t>
            </w:r>
            <w:r w:rsidRPr="00DD7082">
              <w:rPr>
                <w:color w:val="000000" w:themeColor="text1"/>
                <w:sz w:val="18"/>
                <w:szCs w:val="18"/>
                <w:lang w:val="en-GB"/>
              </w:rPr>
              <w:t>139 (35.7%)</w:t>
            </w:r>
          </w:p>
        </w:tc>
        <w:tc>
          <w:tcPr>
            <w:tcW w:w="1985" w:type="dxa"/>
            <w:shd w:val="clear" w:color="auto" w:fill="auto"/>
          </w:tcPr>
          <w:p w14:paraId="15BE4A5A" w14:textId="7C1FC022" w:rsidR="00D32CA0" w:rsidRPr="008D4259" w:rsidRDefault="00DD7082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D7082">
              <w:rPr>
                <w:color w:val="000000" w:themeColor="text1"/>
                <w:sz w:val="18"/>
                <w:szCs w:val="18"/>
                <w:lang w:val="en-GB"/>
              </w:rPr>
              <w:t>80 (58.8%)</w:t>
            </w:r>
            <w:r w:rsidR="00D32CA0" w:rsidRPr="008D4259">
              <w:rPr>
                <w:color w:val="000000" w:themeColor="text1"/>
                <w:sz w:val="18"/>
                <w:szCs w:val="18"/>
              </w:rPr>
              <w:t>/</w:t>
            </w:r>
            <w:r w:rsidRPr="00DD7082">
              <w:rPr>
                <w:color w:val="000000" w:themeColor="text1"/>
                <w:sz w:val="18"/>
                <w:szCs w:val="18"/>
                <w:lang w:val="en-GB"/>
              </w:rPr>
              <w:t>56 (41.2%)</w:t>
            </w:r>
          </w:p>
        </w:tc>
        <w:tc>
          <w:tcPr>
            <w:tcW w:w="992" w:type="dxa"/>
            <w:shd w:val="clear" w:color="auto" w:fill="auto"/>
          </w:tcPr>
          <w:p w14:paraId="1B483917" w14:textId="6A4EF3F7" w:rsidR="00D32CA0" w:rsidRPr="008D4259" w:rsidRDefault="00DD7082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D7082">
              <w:rPr>
                <w:color w:val="000000" w:themeColor="text1"/>
                <w:sz w:val="18"/>
                <w:szCs w:val="18"/>
                <w:lang w:val="en-GB"/>
              </w:rPr>
              <w:t>0.2581</w:t>
            </w:r>
            <w:r w:rsidRPr="00DD708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6E109EBC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1D31CDF2" w14:textId="77777777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BMI (Kg/m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09E5934C" w14:textId="7022E255" w:rsidR="00D32CA0" w:rsidRPr="008D4259" w:rsidRDefault="006232FD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3.0 (16.0, 37.5)</w:t>
            </w:r>
          </w:p>
        </w:tc>
        <w:tc>
          <w:tcPr>
            <w:tcW w:w="2126" w:type="dxa"/>
            <w:shd w:val="clear" w:color="auto" w:fill="auto"/>
          </w:tcPr>
          <w:p w14:paraId="1AB68320" w14:textId="544E5415" w:rsidR="00D32CA0" w:rsidRPr="008D4259" w:rsidRDefault="00DD7082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D7082">
              <w:rPr>
                <w:color w:val="000000" w:themeColor="text1"/>
                <w:sz w:val="18"/>
                <w:szCs w:val="18"/>
                <w:lang w:val="en-GB"/>
              </w:rPr>
              <w:t>22.7 (16.0, 34.0)</w:t>
            </w:r>
          </w:p>
        </w:tc>
        <w:tc>
          <w:tcPr>
            <w:tcW w:w="1985" w:type="dxa"/>
            <w:shd w:val="clear" w:color="auto" w:fill="auto"/>
          </w:tcPr>
          <w:p w14:paraId="66D11DAB" w14:textId="69013550" w:rsidR="00D32CA0" w:rsidRPr="008D4259" w:rsidRDefault="00DD7082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DD7082">
              <w:rPr>
                <w:color w:val="000000" w:themeColor="text1"/>
                <w:sz w:val="18"/>
                <w:szCs w:val="18"/>
                <w:lang w:val="en-GB"/>
              </w:rPr>
              <w:t>23.9 (17.6, 37.5)</w:t>
            </w:r>
          </w:p>
        </w:tc>
        <w:tc>
          <w:tcPr>
            <w:tcW w:w="992" w:type="dxa"/>
            <w:shd w:val="clear" w:color="auto" w:fill="auto"/>
          </w:tcPr>
          <w:p w14:paraId="6E7DE03E" w14:textId="21876C7E" w:rsidR="00D32CA0" w:rsidRPr="008D4259" w:rsidRDefault="00DD7082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DD7082">
              <w:rPr>
                <w:color w:val="000000" w:themeColor="text1"/>
                <w:sz w:val="18"/>
                <w:szCs w:val="18"/>
                <w:lang w:val="en-GB"/>
              </w:rPr>
              <w:t>0.0275</w:t>
            </w:r>
            <w:r w:rsidRPr="00DD7082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461B63" w:rsidRPr="008D4259" w14:paraId="6EF0C98F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0EA68803" w14:textId="77777777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ype of DM</w:t>
            </w:r>
          </w:p>
          <w:p w14:paraId="25BC9C5B" w14:textId="3C9E15E0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DM 1</w:t>
            </w:r>
          </w:p>
          <w:p w14:paraId="4FC70A8D" w14:textId="53C775F1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DM 2</w:t>
            </w:r>
          </w:p>
          <w:p w14:paraId="21ECA59B" w14:textId="1534FE5F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Others</w:t>
            </w:r>
          </w:p>
        </w:tc>
        <w:tc>
          <w:tcPr>
            <w:tcW w:w="2126" w:type="dxa"/>
            <w:shd w:val="clear" w:color="auto" w:fill="FFFFFF" w:themeFill="background1"/>
          </w:tcPr>
          <w:p w14:paraId="5187DAB4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3DE199C" w14:textId="01D24423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516 (98.3%)</w:t>
            </w:r>
          </w:p>
          <w:p w14:paraId="5A8956ED" w14:textId="30643953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 (0.6%)</w:t>
            </w:r>
          </w:p>
          <w:p w14:paraId="7469B607" w14:textId="78F55B9E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6 (1.1%)</w:t>
            </w:r>
          </w:p>
        </w:tc>
        <w:tc>
          <w:tcPr>
            <w:tcW w:w="2126" w:type="dxa"/>
            <w:shd w:val="clear" w:color="auto" w:fill="auto"/>
          </w:tcPr>
          <w:p w14:paraId="0E99F1BF" w14:textId="783A60C2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6A90BB74" w14:textId="77777777" w:rsidR="000B1CBB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382 (98.2%)</w:t>
            </w:r>
          </w:p>
          <w:p w14:paraId="06AC8408" w14:textId="28E0281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 (</w:t>
            </w:r>
            <w:r w:rsidR="00286031" w:rsidRPr="008D4259">
              <w:rPr>
                <w:color w:val="000000" w:themeColor="text1"/>
                <w:sz w:val="18"/>
                <w:szCs w:val="18"/>
              </w:rPr>
              <w:t>0</w:t>
            </w:r>
            <w:r w:rsidRPr="008D4259">
              <w:rPr>
                <w:color w:val="000000" w:themeColor="text1"/>
                <w:sz w:val="18"/>
                <w:szCs w:val="18"/>
              </w:rPr>
              <w:t>.</w:t>
            </w:r>
            <w:r w:rsidR="000B1CBB">
              <w:rPr>
                <w:color w:val="000000" w:themeColor="text1"/>
                <w:sz w:val="18"/>
                <w:szCs w:val="18"/>
              </w:rPr>
              <w:t>8</w:t>
            </w:r>
            <w:r w:rsidRPr="008D4259">
              <w:rPr>
                <w:color w:val="000000" w:themeColor="text1"/>
                <w:sz w:val="18"/>
                <w:szCs w:val="18"/>
              </w:rPr>
              <w:t>%)</w:t>
            </w:r>
          </w:p>
          <w:p w14:paraId="2351E0D4" w14:textId="63556AD7" w:rsidR="00D32CA0" w:rsidRPr="008D4259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</w:t>
            </w:r>
            <w:r w:rsidR="00D32CA0" w:rsidRPr="008D4259">
              <w:rPr>
                <w:color w:val="000000" w:themeColor="text1"/>
                <w:sz w:val="18"/>
                <w:szCs w:val="18"/>
              </w:rPr>
              <w:t xml:space="preserve"> (1.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="00D32CA0" w:rsidRPr="008D4259">
              <w:rPr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985" w:type="dxa"/>
            <w:shd w:val="clear" w:color="auto" w:fill="auto"/>
          </w:tcPr>
          <w:p w14:paraId="172AE827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B3C1300" w14:textId="77777777" w:rsidR="000B1CBB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134 (98.5%)</w:t>
            </w:r>
          </w:p>
          <w:p w14:paraId="2BCC00F4" w14:textId="7597CA62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 xml:space="preserve">- </w:t>
            </w:r>
          </w:p>
          <w:p w14:paraId="4C4D6070" w14:textId="3BD19764" w:rsidR="00D32CA0" w:rsidRPr="008D4259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2 (1.5%)</w:t>
            </w:r>
          </w:p>
        </w:tc>
        <w:tc>
          <w:tcPr>
            <w:tcW w:w="992" w:type="dxa"/>
            <w:shd w:val="clear" w:color="auto" w:fill="auto"/>
          </w:tcPr>
          <w:p w14:paraId="104CD76A" w14:textId="06F7F5AD" w:rsidR="00D32CA0" w:rsidRPr="008D4259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0.5427</w:t>
            </w:r>
            <w:r w:rsidRPr="000B1C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13E7D221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  <w:vAlign w:val="center"/>
          </w:tcPr>
          <w:p w14:paraId="26715ACD" w14:textId="31CB3F80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DM </w:t>
            </w:r>
            <w:r w:rsidRPr="008D4259">
              <w:rPr>
                <w:b w:val="0"/>
                <w:bCs w:val="0"/>
                <w:i/>
                <w:color w:val="000000" w:themeColor="text1"/>
                <w:sz w:val="18"/>
                <w:szCs w:val="18"/>
                <w:lang w:val="en-US"/>
              </w:rPr>
              <w:t>vintage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years)</w:t>
            </w:r>
          </w:p>
        </w:tc>
        <w:tc>
          <w:tcPr>
            <w:tcW w:w="2126" w:type="dxa"/>
            <w:shd w:val="clear" w:color="auto" w:fill="FFFFFF" w:themeFill="background1"/>
          </w:tcPr>
          <w:p w14:paraId="3D0E6550" w14:textId="2EEC970D" w:rsidR="00D32CA0" w:rsidRPr="008D4259" w:rsidRDefault="00590C74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6.0 (6.5, 50.0)</w:t>
            </w:r>
          </w:p>
        </w:tc>
        <w:tc>
          <w:tcPr>
            <w:tcW w:w="2126" w:type="dxa"/>
            <w:shd w:val="clear" w:color="auto" w:fill="auto"/>
          </w:tcPr>
          <w:p w14:paraId="65B53B05" w14:textId="0378A2AC" w:rsidR="00D32CA0" w:rsidRPr="008D4259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27.0 (10.0, 50.0)</w:t>
            </w:r>
          </w:p>
        </w:tc>
        <w:tc>
          <w:tcPr>
            <w:tcW w:w="1985" w:type="dxa"/>
            <w:shd w:val="clear" w:color="auto" w:fill="auto"/>
          </w:tcPr>
          <w:p w14:paraId="74A612C5" w14:textId="652C2868" w:rsidR="00D32CA0" w:rsidRPr="008D4259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25.5 (6.5, 44.0)</w:t>
            </w:r>
          </w:p>
        </w:tc>
        <w:tc>
          <w:tcPr>
            <w:tcW w:w="992" w:type="dxa"/>
            <w:shd w:val="clear" w:color="auto" w:fill="auto"/>
          </w:tcPr>
          <w:p w14:paraId="650F3818" w14:textId="0B2C1530" w:rsidR="00D32CA0" w:rsidRPr="008D4259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0.1368</w:t>
            </w:r>
            <w:r w:rsidRPr="000B1C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3184CFD0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3F74F48F" w14:textId="4AF0F91F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>Dialysi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r w:rsidRPr="008D4259">
              <w:rPr>
                <w:b w:val="0"/>
                <w:bCs w:val="0"/>
                <w:i/>
                <w:color w:val="000000" w:themeColor="text1"/>
                <w:sz w:val="18"/>
                <w:szCs w:val="18"/>
                <w:lang w:val="es-ES"/>
              </w:rPr>
              <w:t>vintage</w:t>
            </w:r>
            <w:r w:rsidR="00243EBB" w:rsidRPr="008D4259">
              <w:rPr>
                <w:b w:val="0"/>
                <w:bCs w:val="0"/>
                <w:i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14:paraId="0DFA248D" w14:textId="4CC81D61" w:rsidR="00D32CA0" w:rsidRPr="008D4259" w:rsidRDefault="00F2399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4.0 (0.0, 146.0)</w:t>
            </w:r>
          </w:p>
        </w:tc>
        <w:tc>
          <w:tcPr>
            <w:tcW w:w="2126" w:type="dxa"/>
            <w:shd w:val="clear" w:color="auto" w:fill="auto"/>
          </w:tcPr>
          <w:p w14:paraId="04D6F11D" w14:textId="6FA7B29F" w:rsidR="00D32CA0" w:rsidRPr="008D4259" w:rsidRDefault="008A7163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  <w:lang w:val="en-GB"/>
              </w:rPr>
              <w:t>24.0 (0.0, 146.0)</w:t>
            </w:r>
          </w:p>
        </w:tc>
        <w:tc>
          <w:tcPr>
            <w:tcW w:w="1985" w:type="dxa"/>
            <w:shd w:val="clear" w:color="auto" w:fill="auto"/>
          </w:tcPr>
          <w:p w14:paraId="44EC8CDF" w14:textId="641C568F" w:rsidR="00D32CA0" w:rsidRPr="008D4259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24.2 (1.0, 114.3)</w:t>
            </w:r>
          </w:p>
        </w:tc>
        <w:tc>
          <w:tcPr>
            <w:tcW w:w="992" w:type="dxa"/>
            <w:shd w:val="clear" w:color="auto" w:fill="auto"/>
          </w:tcPr>
          <w:p w14:paraId="103DE4F2" w14:textId="4140A7B6" w:rsidR="00D32CA0" w:rsidRPr="008D4259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0.8709</w:t>
            </w:r>
            <w:r w:rsidRPr="000B1C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461B63" w:rsidRPr="008D4259" w14:paraId="4C103B1F" w14:textId="77777777" w:rsidTr="00982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4F25255E" w14:textId="77777777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ype of dialysis</w:t>
            </w:r>
          </w:p>
          <w:p w14:paraId="5F1779F0" w14:textId="3F543184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redialysis</w:t>
            </w:r>
            <w:proofErr w:type="spellEnd"/>
          </w:p>
          <w:p w14:paraId="22ADD085" w14:textId="3F724510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Peritoneal</w:t>
            </w:r>
          </w:p>
          <w:p w14:paraId="01253A1D" w14:textId="5C11C412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Hemodialysis</w:t>
            </w:r>
          </w:p>
          <w:p w14:paraId="0C331C11" w14:textId="64BC9D8D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None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  <w:shd w:val="clear" w:color="auto" w:fill="FFFFFF" w:themeFill="background1"/>
          </w:tcPr>
          <w:p w14:paraId="537F372D" w14:textId="77777777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5274A505" w14:textId="1C49E310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63 (12%)</w:t>
            </w:r>
          </w:p>
          <w:p w14:paraId="5FEB8B54" w14:textId="21B65C52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108 (20.6%)</w:t>
            </w:r>
          </w:p>
          <w:p w14:paraId="6A4CFF89" w14:textId="5EAF3CBE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291 (55.4)</w:t>
            </w:r>
          </w:p>
          <w:p w14:paraId="7F651B5E" w14:textId="5A4D4D98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63 (12%)</w:t>
            </w:r>
          </w:p>
        </w:tc>
        <w:tc>
          <w:tcPr>
            <w:tcW w:w="2126" w:type="dxa"/>
            <w:tcBorders>
              <w:bottom w:val="single" w:sz="4" w:space="0" w:color="C9C9C9" w:themeColor="accent3" w:themeTint="99"/>
            </w:tcBorders>
            <w:shd w:val="clear" w:color="auto" w:fill="auto"/>
          </w:tcPr>
          <w:p w14:paraId="1FC86E21" w14:textId="6493DBA7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9C4CF3D" w14:textId="77777777" w:rsidR="000B1CBB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48 (12.3%)</w:t>
            </w:r>
          </w:p>
          <w:p w14:paraId="1C302F01" w14:textId="12BF2395" w:rsidR="000B1CBB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92 (23.7%)</w:t>
            </w:r>
          </w:p>
          <w:p w14:paraId="2225C089" w14:textId="68338989" w:rsidR="000B1CBB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211 (54.2%)</w:t>
            </w:r>
          </w:p>
          <w:p w14:paraId="3BA0CD68" w14:textId="63F1A807" w:rsidR="00D32CA0" w:rsidRPr="008D4259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38 (9.8%)</w:t>
            </w:r>
          </w:p>
        </w:tc>
        <w:tc>
          <w:tcPr>
            <w:tcW w:w="1985" w:type="dxa"/>
            <w:shd w:val="clear" w:color="auto" w:fill="auto"/>
          </w:tcPr>
          <w:p w14:paraId="22F4D0B8" w14:textId="77777777" w:rsidR="00D32CA0" w:rsidRPr="008D4259" w:rsidRDefault="00D32CA0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1A82D486" w14:textId="77777777" w:rsidR="000B1CBB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15 (11.0%)</w:t>
            </w:r>
          </w:p>
          <w:p w14:paraId="6D03B9E0" w14:textId="6EA06656" w:rsidR="000B1CBB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16 (11.8%)</w:t>
            </w:r>
          </w:p>
          <w:p w14:paraId="04540E0C" w14:textId="0250B385" w:rsidR="000B1CBB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80 (58.8%)</w:t>
            </w:r>
          </w:p>
          <w:p w14:paraId="3CD1D2CC" w14:textId="10A6E51C" w:rsidR="00D32CA0" w:rsidRPr="008D4259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25 (18.4%)</w:t>
            </w:r>
          </w:p>
        </w:tc>
        <w:tc>
          <w:tcPr>
            <w:tcW w:w="992" w:type="dxa"/>
            <w:shd w:val="clear" w:color="auto" w:fill="auto"/>
          </w:tcPr>
          <w:p w14:paraId="1A51B818" w14:textId="18FA4D6C" w:rsidR="00D32CA0" w:rsidRPr="008D4259" w:rsidRDefault="000B1CBB" w:rsidP="00D3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0.0034</w:t>
            </w:r>
            <w:r w:rsidRPr="000B1C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61B63" w:rsidRPr="008D4259" w14:paraId="0E037789" w14:textId="77777777" w:rsidTr="00982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26DD1788" w14:textId="77777777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ransplant type</w:t>
            </w:r>
          </w:p>
          <w:p w14:paraId="0ADC8A43" w14:textId="31A32114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SPK</w:t>
            </w:r>
          </w:p>
          <w:p w14:paraId="49B0D540" w14:textId="4F7252E3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PAK</w:t>
            </w:r>
          </w:p>
          <w:p w14:paraId="1FF1D8D6" w14:textId="67DACD6D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PA</w:t>
            </w:r>
          </w:p>
          <w:p w14:paraId="1C184264" w14:textId="336698B8" w:rsidR="00D32CA0" w:rsidRPr="008D4259" w:rsidRDefault="00D32CA0" w:rsidP="00D32CA0">
            <w:pPr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- Retransplant</w:t>
            </w:r>
          </w:p>
        </w:tc>
        <w:tc>
          <w:tcPr>
            <w:tcW w:w="2126" w:type="dxa"/>
            <w:shd w:val="clear" w:color="auto" w:fill="auto"/>
          </w:tcPr>
          <w:p w14:paraId="277EE26E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9C160AA" w14:textId="19920111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44 (84.6</w:t>
            </w:r>
            <w:r w:rsidR="00243EBB" w:rsidRPr="008D4259">
              <w:rPr>
                <w:color w:val="000000" w:themeColor="text1"/>
                <w:sz w:val="18"/>
                <w:szCs w:val="18"/>
              </w:rPr>
              <w:t>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1AA63745" w14:textId="113FA4BF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0 (5.7</w:t>
            </w:r>
            <w:r w:rsidR="00243EBB" w:rsidRPr="008D4259">
              <w:rPr>
                <w:color w:val="000000" w:themeColor="text1"/>
                <w:sz w:val="18"/>
                <w:szCs w:val="18"/>
              </w:rPr>
              <w:t>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75A31FEA" w14:textId="519FF65F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3 (0.6</w:t>
            </w:r>
            <w:r w:rsidR="00243EBB" w:rsidRPr="008D4259">
              <w:rPr>
                <w:color w:val="000000" w:themeColor="text1"/>
                <w:sz w:val="18"/>
                <w:szCs w:val="18"/>
              </w:rPr>
              <w:t>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  <w:p w14:paraId="7B064612" w14:textId="00BB8331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  <w:r w:rsidRPr="008D4259">
              <w:rPr>
                <w:color w:val="000000" w:themeColor="text1"/>
                <w:sz w:val="18"/>
                <w:szCs w:val="18"/>
              </w:rPr>
              <w:t>48 (9.1</w:t>
            </w:r>
            <w:r w:rsidR="00243EBB" w:rsidRPr="008D4259">
              <w:rPr>
                <w:color w:val="000000" w:themeColor="text1"/>
                <w:sz w:val="18"/>
                <w:szCs w:val="18"/>
              </w:rPr>
              <w:t>%</w:t>
            </w:r>
            <w:r w:rsidRPr="008D425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69B7B617" w14:textId="44D6E355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US"/>
              </w:rPr>
            </w:pPr>
          </w:p>
          <w:p w14:paraId="49510E7C" w14:textId="77777777" w:rsidR="000B1CBB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338 (86.9%)</w:t>
            </w:r>
          </w:p>
          <w:p w14:paraId="182AA8BF" w14:textId="77777777" w:rsidR="000B1CBB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20 (5.1%)</w:t>
            </w:r>
          </w:p>
          <w:p w14:paraId="13187647" w14:textId="47FB8BB0" w:rsidR="000B1CBB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1 (0.3%)</w:t>
            </w:r>
          </w:p>
          <w:p w14:paraId="0461CA66" w14:textId="724720EC" w:rsidR="00D32CA0" w:rsidRPr="008D4259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30 (7.7%)</w:t>
            </w:r>
          </w:p>
        </w:tc>
        <w:tc>
          <w:tcPr>
            <w:tcW w:w="1985" w:type="dxa"/>
            <w:shd w:val="clear" w:color="auto" w:fill="auto"/>
          </w:tcPr>
          <w:p w14:paraId="369E4D5F" w14:textId="77777777" w:rsidR="00D32CA0" w:rsidRPr="008D4259" w:rsidRDefault="00D32CA0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  <w:p w14:paraId="65D786FF" w14:textId="77777777" w:rsidR="000B1CBB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106 (77.9%)</w:t>
            </w:r>
          </w:p>
          <w:p w14:paraId="6DA3F2C7" w14:textId="77777777" w:rsidR="000B1CBB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en-GB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10 (7.4%)</w:t>
            </w:r>
          </w:p>
          <w:p w14:paraId="77F395D2" w14:textId="0755477B" w:rsidR="00D32CA0" w:rsidRPr="008D4259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2 (1.5%)</w:t>
            </w:r>
          </w:p>
          <w:p w14:paraId="56C78C3A" w14:textId="6E99734C" w:rsidR="00D32CA0" w:rsidRPr="008D4259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18 (13.2%)</w:t>
            </w:r>
          </w:p>
        </w:tc>
        <w:tc>
          <w:tcPr>
            <w:tcW w:w="992" w:type="dxa"/>
            <w:shd w:val="clear" w:color="auto" w:fill="auto"/>
          </w:tcPr>
          <w:p w14:paraId="6FF11019" w14:textId="17500686" w:rsidR="00D32CA0" w:rsidRPr="008D4259" w:rsidRDefault="000B1CBB" w:rsidP="00D3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B1CBB">
              <w:rPr>
                <w:color w:val="000000" w:themeColor="text1"/>
                <w:sz w:val="18"/>
                <w:szCs w:val="18"/>
                <w:lang w:val="en-GB"/>
              </w:rPr>
              <w:t>0.0509</w:t>
            </w:r>
            <w:r w:rsidRPr="000B1CBB">
              <w:rPr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</w:tbl>
    <w:p w14:paraId="360D7E57" w14:textId="77777777" w:rsidR="00C034CF" w:rsidRPr="008D4259" w:rsidRDefault="00C034CF" w:rsidP="00C034CF">
      <w:pPr>
        <w:keepNext/>
        <w:rPr>
          <w:b/>
          <w:i/>
          <w:sz w:val="18"/>
          <w:szCs w:val="18"/>
        </w:rPr>
      </w:pPr>
    </w:p>
    <w:p w14:paraId="4B1739E5" w14:textId="77777777" w:rsidR="00982644" w:rsidRPr="00814040" w:rsidRDefault="00982644" w:rsidP="00982644">
      <w:pPr>
        <w:autoSpaceDE w:val="0"/>
        <w:autoSpaceDN w:val="0"/>
        <w:adjustRightInd w:val="0"/>
        <w:contextualSpacing/>
        <w:rPr>
          <w:color w:val="000000"/>
          <w:sz w:val="20"/>
          <w:szCs w:val="20"/>
          <w:vertAlign w:val="superscript"/>
          <w:lang w:val="en-US"/>
        </w:rPr>
      </w:pPr>
      <w:r w:rsidRPr="00814040">
        <w:rPr>
          <w:color w:val="000000"/>
          <w:sz w:val="20"/>
          <w:szCs w:val="20"/>
          <w:lang w:val="en-US"/>
        </w:rPr>
        <w:t>Donor factors:</w:t>
      </w:r>
      <w:r>
        <w:rPr>
          <w:color w:val="000000"/>
          <w:sz w:val="20"/>
          <w:szCs w:val="20"/>
          <w:vertAlign w:val="superscript"/>
          <w:lang w:val="en-US"/>
        </w:rPr>
        <w:t xml:space="preserve"> </w:t>
      </w:r>
      <w:r w:rsidRPr="00814040">
        <w:rPr>
          <w:color w:val="000000"/>
          <w:sz w:val="20"/>
          <w:szCs w:val="20"/>
          <w:vertAlign w:val="superscript"/>
          <w:lang w:val="en-US"/>
        </w:rPr>
        <w:t>1</w:t>
      </w:r>
      <w:r w:rsidRPr="00814040">
        <w:rPr>
          <w:color w:val="000000"/>
          <w:sz w:val="20"/>
          <w:szCs w:val="20"/>
          <w:lang w:val="en-US"/>
        </w:rPr>
        <w:t>Fisher Exact p-value; </w:t>
      </w:r>
      <w:r w:rsidRPr="00814040">
        <w:rPr>
          <w:color w:val="000000"/>
          <w:sz w:val="20"/>
          <w:szCs w:val="20"/>
          <w:vertAlign w:val="superscript"/>
          <w:lang w:val="en-US"/>
        </w:rPr>
        <w:t>2</w:t>
      </w:r>
      <w:r w:rsidRPr="00814040">
        <w:rPr>
          <w:color w:val="000000"/>
          <w:sz w:val="20"/>
          <w:szCs w:val="20"/>
          <w:lang w:val="en-US"/>
        </w:rPr>
        <w:t>Chi-Square p-value; </w:t>
      </w:r>
      <w:r w:rsidRPr="00814040">
        <w:rPr>
          <w:color w:val="000000"/>
          <w:sz w:val="20"/>
          <w:szCs w:val="20"/>
          <w:vertAlign w:val="superscript"/>
          <w:lang w:val="en-US"/>
        </w:rPr>
        <w:t>3</w:t>
      </w:r>
      <w:r w:rsidRPr="00814040">
        <w:rPr>
          <w:color w:val="000000"/>
          <w:sz w:val="20"/>
          <w:szCs w:val="20"/>
          <w:lang w:val="en-US"/>
        </w:rPr>
        <w:t>Equal variance two sample t-test; </w:t>
      </w:r>
      <w:r w:rsidRPr="00814040">
        <w:rPr>
          <w:color w:val="000000"/>
          <w:sz w:val="20"/>
          <w:szCs w:val="20"/>
          <w:vertAlign w:val="superscript"/>
          <w:lang w:val="en-US"/>
        </w:rPr>
        <w:t>4</w:t>
      </w:r>
      <w:r w:rsidRPr="00814040">
        <w:rPr>
          <w:color w:val="000000"/>
          <w:sz w:val="20"/>
          <w:szCs w:val="20"/>
          <w:lang w:val="en-US"/>
        </w:rPr>
        <w:t>Kruskal-Wallis p-value.</w:t>
      </w:r>
    </w:p>
    <w:p w14:paraId="5514E6FF" w14:textId="77777777" w:rsidR="00982644" w:rsidRPr="00814040" w:rsidRDefault="00982644" w:rsidP="00982644">
      <w:pPr>
        <w:autoSpaceDE w:val="0"/>
        <w:autoSpaceDN w:val="0"/>
        <w:adjustRightInd w:val="0"/>
        <w:contextualSpacing/>
        <w:jc w:val="both"/>
        <w:rPr>
          <w:rFonts w:eastAsia="SimHei"/>
          <w:color w:val="000000"/>
          <w:sz w:val="20"/>
          <w:szCs w:val="20"/>
          <w:lang w:val="en-US"/>
        </w:rPr>
      </w:pPr>
      <w:r w:rsidRPr="00814040">
        <w:rPr>
          <w:rFonts w:eastAsia="SimHei"/>
          <w:color w:val="000000"/>
          <w:sz w:val="20"/>
          <w:szCs w:val="20"/>
          <w:lang w:val="en-GB"/>
        </w:rPr>
        <w:t>Recipient factors:</w:t>
      </w:r>
      <w:r>
        <w:rPr>
          <w:rFonts w:eastAsia="SimHei"/>
          <w:color w:val="000000"/>
          <w:sz w:val="20"/>
          <w:szCs w:val="20"/>
          <w:vertAlign w:val="superscript"/>
          <w:lang w:val="en-GB"/>
        </w:rPr>
        <w:t xml:space="preserve"> </w:t>
      </w:r>
      <w:r w:rsidRPr="00814040">
        <w:rPr>
          <w:rFonts w:eastAsia="SimHei"/>
          <w:color w:val="000000"/>
          <w:sz w:val="20"/>
          <w:szCs w:val="20"/>
          <w:vertAlign w:val="superscript"/>
          <w:lang w:val="en-GB"/>
        </w:rPr>
        <w:t>1</w:t>
      </w:r>
      <w:r w:rsidRPr="00814040">
        <w:rPr>
          <w:rFonts w:eastAsia="SimHei"/>
          <w:color w:val="000000"/>
          <w:sz w:val="20"/>
          <w:szCs w:val="20"/>
          <w:lang w:val="en-GB"/>
        </w:rPr>
        <w:t>Equal variance two sample t-test; </w:t>
      </w:r>
      <w:r w:rsidRPr="00814040">
        <w:rPr>
          <w:rFonts w:eastAsia="SimHei"/>
          <w:color w:val="000000"/>
          <w:sz w:val="20"/>
          <w:szCs w:val="20"/>
          <w:vertAlign w:val="superscript"/>
          <w:lang w:val="en-GB"/>
        </w:rPr>
        <w:t>2</w:t>
      </w:r>
      <w:r w:rsidRPr="00814040">
        <w:rPr>
          <w:rFonts w:eastAsia="SimHei"/>
          <w:color w:val="000000"/>
          <w:sz w:val="20"/>
          <w:szCs w:val="20"/>
          <w:lang w:val="en-GB"/>
        </w:rPr>
        <w:t>Chi-Square p-value; </w:t>
      </w:r>
      <w:r w:rsidRPr="00814040">
        <w:rPr>
          <w:rFonts w:eastAsia="SimHei"/>
          <w:color w:val="000000"/>
          <w:sz w:val="20"/>
          <w:szCs w:val="20"/>
          <w:vertAlign w:val="superscript"/>
          <w:lang w:val="en-GB"/>
        </w:rPr>
        <w:t>3</w:t>
      </w:r>
      <w:r w:rsidRPr="00814040">
        <w:rPr>
          <w:rFonts w:eastAsia="SimHei"/>
          <w:color w:val="000000"/>
          <w:sz w:val="20"/>
          <w:szCs w:val="20"/>
          <w:lang w:val="en-GB"/>
        </w:rPr>
        <w:t>Kruskal-Wallis p-value.</w:t>
      </w:r>
    </w:p>
    <w:p w14:paraId="075674D5" w14:textId="7049CEA0" w:rsidR="00D2037E" w:rsidRPr="0067449B" w:rsidRDefault="00D2037E" w:rsidP="00D2037E">
      <w:pPr>
        <w:autoSpaceDE w:val="0"/>
        <w:autoSpaceDN w:val="0"/>
        <w:adjustRightInd w:val="0"/>
        <w:contextualSpacing/>
        <w:jc w:val="both"/>
        <w:rPr>
          <w:rFonts w:eastAsia="SimHei"/>
          <w:color w:val="000000"/>
          <w:sz w:val="20"/>
          <w:szCs w:val="20"/>
          <w:lang w:val="en-US"/>
        </w:rPr>
      </w:pPr>
      <w:r w:rsidRPr="0067449B">
        <w:rPr>
          <w:rFonts w:eastAsia="SimHei"/>
          <w:color w:val="000000"/>
          <w:sz w:val="20"/>
          <w:szCs w:val="20"/>
          <w:lang w:val="en-US"/>
        </w:rPr>
        <w:t>Continuous variables are expressed as median (</w:t>
      </w:r>
      <w:r w:rsidR="009312B8" w:rsidRPr="0067449B">
        <w:rPr>
          <w:rFonts w:eastAsia="SimHei"/>
          <w:color w:val="000000"/>
          <w:sz w:val="20"/>
          <w:szCs w:val="20"/>
          <w:lang w:val="en-US"/>
        </w:rPr>
        <w:t>range</w:t>
      </w:r>
      <w:r w:rsidRPr="0067449B">
        <w:rPr>
          <w:rFonts w:eastAsia="SimHei"/>
          <w:color w:val="000000"/>
          <w:sz w:val="20"/>
          <w:szCs w:val="20"/>
          <w:lang w:val="en-US"/>
        </w:rPr>
        <w:t xml:space="preserve">) and categorical variables as frequencies (percentages). </w:t>
      </w:r>
    </w:p>
    <w:p w14:paraId="01F54328" w14:textId="725A1162" w:rsidR="00836717" w:rsidRPr="0067449B" w:rsidRDefault="00690034" w:rsidP="000A46A4">
      <w:pPr>
        <w:jc w:val="both"/>
        <w:rPr>
          <w:rFonts w:eastAsia="SimHei"/>
          <w:color w:val="000000" w:themeColor="text1"/>
          <w:sz w:val="20"/>
          <w:szCs w:val="20"/>
          <w:lang w:val="en-US"/>
        </w:rPr>
      </w:pPr>
      <w:r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BMI, body mass index; </w:t>
      </w:r>
      <w:proofErr w:type="spellStart"/>
      <w:r w:rsidRPr="0067449B">
        <w:rPr>
          <w:rFonts w:eastAsia="SimHei"/>
          <w:color w:val="000000" w:themeColor="text1"/>
          <w:sz w:val="20"/>
          <w:szCs w:val="20"/>
          <w:lang w:val="en-US"/>
        </w:rPr>
        <w:t>cDCD</w:t>
      </w:r>
      <w:proofErr w:type="spellEnd"/>
      <w:r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, </w:t>
      </w:r>
      <w:r w:rsidRPr="0067449B">
        <w:rPr>
          <w:color w:val="000000" w:themeColor="text1"/>
          <w:sz w:val="20"/>
          <w:szCs w:val="20"/>
          <w:lang w:val="en-US"/>
        </w:rPr>
        <w:t xml:space="preserve">controlled donation after circulatory death; </w:t>
      </w:r>
      <w:r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CS, </w:t>
      </w:r>
      <w:proofErr w:type="spellStart"/>
      <w:r w:rsidRPr="0067449B">
        <w:rPr>
          <w:rFonts w:eastAsia="SimHei"/>
          <w:color w:val="000000" w:themeColor="text1"/>
          <w:sz w:val="20"/>
          <w:szCs w:val="20"/>
          <w:lang w:val="en-US"/>
        </w:rPr>
        <w:t>Celsior</w:t>
      </w:r>
      <w:proofErr w:type="spellEnd"/>
      <w:r w:rsidRPr="0067449B">
        <w:rPr>
          <w:rFonts w:eastAsia="SimHei"/>
          <w:color w:val="000000" w:themeColor="text1"/>
          <w:sz w:val="20"/>
          <w:szCs w:val="20"/>
          <w:lang w:val="en-US"/>
        </w:rPr>
        <w:t>; CIT, cold ischemia time; CVA, cerebrovascular accident;</w:t>
      </w:r>
      <w:r w:rsidR="00FD4A31"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 DBD, donation after brain death;</w:t>
      </w:r>
      <w:r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 </w:t>
      </w:r>
      <w:r w:rsidR="000A46A4" w:rsidRPr="0067449B">
        <w:rPr>
          <w:color w:val="000000" w:themeColor="text1"/>
          <w:sz w:val="20"/>
          <w:szCs w:val="20"/>
          <w:lang w:val="en-US"/>
        </w:rPr>
        <w:t xml:space="preserve">DD, </w:t>
      </w:r>
      <w:proofErr w:type="spellStart"/>
      <w:r w:rsidR="000A46A4" w:rsidRPr="0067449B">
        <w:rPr>
          <w:color w:val="000000" w:themeColor="text1"/>
          <w:sz w:val="20"/>
          <w:szCs w:val="20"/>
          <w:lang w:val="en-US"/>
        </w:rPr>
        <w:t>duodenoduodenostomy</w:t>
      </w:r>
      <w:proofErr w:type="spellEnd"/>
      <w:r w:rsidR="000A46A4" w:rsidRPr="0067449B">
        <w:rPr>
          <w:color w:val="000000" w:themeColor="text1"/>
          <w:sz w:val="20"/>
          <w:szCs w:val="20"/>
          <w:lang w:val="en-US"/>
        </w:rPr>
        <w:t xml:space="preserve">; DJ, duodenojejunostomy; </w:t>
      </w:r>
      <w:r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DM, Diabetes Mellitus; </w:t>
      </w:r>
      <w:r w:rsidR="00D2037E" w:rsidRPr="0067449B">
        <w:rPr>
          <w:rFonts w:eastAsia="SimHei"/>
          <w:color w:val="000000" w:themeColor="text1"/>
          <w:sz w:val="20"/>
          <w:szCs w:val="20"/>
          <w:lang w:val="en-US"/>
        </w:rPr>
        <w:t>F, female;</w:t>
      </w:r>
      <w:r w:rsidR="000A46A4"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 </w:t>
      </w:r>
      <w:r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HTK, </w:t>
      </w:r>
      <w:r w:rsidRPr="0067449B">
        <w:rPr>
          <w:rFonts w:eastAsia="SimHei"/>
          <w:sz w:val="20"/>
          <w:szCs w:val="20"/>
          <w:lang w:val="en-US"/>
        </w:rPr>
        <w:t xml:space="preserve">Histidine-Tryptophan-Ketoglutarate; IGL-1, </w:t>
      </w:r>
      <w:proofErr w:type="spellStart"/>
      <w:r w:rsidRPr="0067449B">
        <w:rPr>
          <w:rFonts w:eastAsia="SimHei"/>
          <w:sz w:val="20"/>
          <w:szCs w:val="20"/>
          <w:lang w:val="en-US"/>
        </w:rPr>
        <w:t>Institut</w:t>
      </w:r>
      <w:proofErr w:type="spellEnd"/>
      <w:r w:rsidRPr="0067449B">
        <w:rPr>
          <w:rFonts w:eastAsia="SimHei"/>
          <w:sz w:val="20"/>
          <w:szCs w:val="20"/>
          <w:lang w:val="en-US"/>
        </w:rPr>
        <w:t xml:space="preserve"> Georges Lopez-1; </w:t>
      </w:r>
      <w:r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ICU, intensive care unit; M, male; </w:t>
      </w:r>
      <w:r w:rsidR="00D2037E"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PPASS, </w:t>
      </w:r>
      <w:proofErr w:type="spellStart"/>
      <w:r w:rsidR="00D2037E" w:rsidRPr="0067449B">
        <w:rPr>
          <w:rFonts w:eastAsia="SimHei"/>
          <w:color w:val="000000" w:themeColor="text1"/>
          <w:sz w:val="20"/>
          <w:szCs w:val="20"/>
          <w:lang w:val="en-US"/>
        </w:rPr>
        <w:t>preprocurement</w:t>
      </w:r>
      <w:proofErr w:type="spellEnd"/>
      <w:r w:rsidR="00D2037E" w:rsidRPr="0067449B">
        <w:rPr>
          <w:rFonts w:eastAsia="SimHei"/>
          <w:color w:val="000000" w:themeColor="text1"/>
          <w:sz w:val="20"/>
          <w:szCs w:val="20"/>
          <w:lang w:val="en-US"/>
        </w:rPr>
        <w:t xml:space="preserve"> pancreas suitability score; PAK, Pancreas After Kidney; PA, Pancreas Transplant Alone</w:t>
      </w:r>
      <w:r w:rsidRPr="0067449B">
        <w:rPr>
          <w:rFonts w:eastAsia="SimHei"/>
          <w:color w:val="000000" w:themeColor="text1"/>
          <w:sz w:val="20"/>
          <w:szCs w:val="20"/>
          <w:lang w:val="en-US"/>
        </w:rPr>
        <w:t>; SPK, Simultaneous Pancreas-Kidney; UW, University of Wisconsin.</w:t>
      </w:r>
    </w:p>
    <w:p w14:paraId="4EBF52A7" w14:textId="57149293" w:rsidR="005126EC" w:rsidRPr="0067449B" w:rsidRDefault="005126EC" w:rsidP="005126EC">
      <w:pPr>
        <w:rPr>
          <w:color w:val="000000" w:themeColor="text1"/>
          <w:sz w:val="20"/>
          <w:szCs w:val="20"/>
          <w:lang w:val="en-US"/>
        </w:rPr>
      </w:pPr>
      <w:r w:rsidRPr="0067449B">
        <w:rPr>
          <w:color w:val="000000" w:themeColor="text1"/>
          <w:sz w:val="20"/>
          <w:szCs w:val="20"/>
          <w:lang w:val="en-US"/>
        </w:rPr>
        <w:t>*CIT is the interval between the initiation of organ perfusion with cold preservation solution in the donor and the onset of reperfusion in the recipient.</w:t>
      </w:r>
    </w:p>
    <w:p w14:paraId="46024BB0" w14:textId="77777777" w:rsidR="005126EC" w:rsidRPr="000A46A4" w:rsidRDefault="005126EC" w:rsidP="000A46A4">
      <w:pPr>
        <w:jc w:val="both"/>
        <w:rPr>
          <w:color w:val="000000" w:themeColor="text1"/>
          <w:sz w:val="20"/>
          <w:szCs w:val="20"/>
          <w:lang w:val="en-US"/>
        </w:rPr>
      </w:pPr>
    </w:p>
    <w:sectPr w:rsidR="005126EC" w:rsidRPr="000A46A4" w:rsidSect="002E75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E491B"/>
    <w:multiLevelType w:val="multilevel"/>
    <w:tmpl w:val="B0482BE6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051996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4CF"/>
    <w:rsid w:val="00032F08"/>
    <w:rsid w:val="00032F31"/>
    <w:rsid w:val="000538B0"/>
    <w:rsid w:val="00066E8C"/>
    <w:rsid w:val="00067ABA"/>
    <w:rsid w:val="00070129"/>
    <w:rsid w:val="000A46A4"/>
    <w:rsid w:val="000B1CBB"/>
    <w:rsid w:val="000C0F3E"/>
    <w:rsid w:val="00111DFD"/>
    <w:rsid w:val="00112149"/>
    <w:rsid w:val="00124A92"/>
    <w:rsid w:val="001445A5"/>
    <w:rsid w:val="00153BD5"/>
    <w:rsid w:val="001618CF"/>
    <w:rsid w:val="001651B2"/>
    <w:rsid w:val="00165916"/>
    <w:rsid w:val="00183568"/>
    <w:rsid w:val="001911BE"/>
    <w:rsid w:val="001D7D76"/>
    <w:rsid w:val="001E097B"/>
    <w:rsid w:val="001F7D4F"/>
    <w:rsid w:val="00200A49"/>
    <w:rsid w:val="00243EBB"/>
    <w:rsid w:val="00281426"/>
    <w:rsid w:val="00286031"/>
    <w:rsid w:val="00287BA8"/>
    <w:rsid w:val="00296742"/>
    <w:rsid w:val="00296D30"/>
    <w:rsid w:val="002B6589"/>
    <w:rsid w:val="002E7556"/>
    <w:rsid w:val="002F6A4B"/>
    <w:rsid w:val="00325B1A"/>
    <w:rsid w:val="00386695"/>
    <w:rsid w:val="00390A7D"/>
    <w:rsid w:val="003A7040"/>
    <w:rsid w:val="003B65B9"/>
    <w:rsid w:val="00450F0F"/>
    <w:rsid w:val="00461B63"/>
    <w:rsid w:val="004B1C7C"/>
    <w:rsid w:val="004D1CBA"/>
    <w:rsid w:val="004D4B73"/>
    <w:rsid w:val="004D71FC"/>
    <w:rsid w:val="005126EC"/>
    <w:rsid w:val="005211D2"/>
    <w:rsid w:val="00561C3A"/>
    <w:rsid w:val="00590C74"/>
    <w:rsid w:val="005965A1"/>
    <w:rsid w:val="005A203E"/>
    <w:rsid w:val="005D3B95"/>
    <w:rsid w:val="005E726D"/>
    <w:rsid w:val="005F64C6"/>
    <w:rsid w:val="00620EB6"/>
    <w:rsid w:val="006232FD"/>
    <w:rsid w:val="00626BA6"/>
    <w:rsid w:val="0063163F"/>
    <w:rsid w:val="0063735D"/>
    <w:rsid w:val="00651900"/>
    <w:rsid w:val="00654960"/>
    <w:rsid w:val="0067449B"/>
    <w:rsid w:val="00690034"/>
    <w:rsid w:val="006B2E5D"/>
    <w:rsid w:val="006C0B64"/>
    <w:rsid w:val="006C0DDC"/>
    <w:rsid w:val="006C45F0"/>
    <w:rsid w:val="006D3D8B"/>
    <w:rsid w:val="006E3195"/>
    <w:rsid w:val="006F160A"/>
    <w:rsid w:val="006F1ADC"/>
    <w:rsid w:val="0071306A"/>
    <w:rsid w:val="0071549A"/>
    <w:rsid w:val="007268F1"/>
    <w:rsid w:val="0075748D"/>
    <w:rsid w:val="007704F4"/>
    <w:rsid w:val="007B39BC"/>
    <w:rsid w:val="007C2F1D"/>
    <w:rsid w:val="007F4A12"/>
    <w:rsid w:val="008045FA"/>
    <w:rsid w:val="0081678D"/>
    <w:rsid w:val="00836717"/>
    <w:rsid w:val="00870630"/>
    <w:rsid w:val="008A7163"/>
    <w:rsid w:val="008D4259"/>
    <w:rsid w:val="008E2FE6"/>
    <w:rsid w:val="008F3951"/>
    <w:rsid w:val="00912141"/>
    <w:rsid w:val="00914D11"/>
    <w:rsid w:val="009312B8"/>
    <w:rsid w:val="009322D7"/>
    <w:rsid w:val="00942399"/>
    <w:rsid w:val="00960869"/>
    <w:rsid w:val="00982644"/>
    <w:rsid w:val="00990268"/>
    <w:rsid w:val="009948E2"/>
    <w:rsid w:val="009A7E7F"/>
    <w:rsid w:val="009B5177"/>
    <w:rsid w:val="009C4108"/>
    <w:rsid w:val="009C4A27"/>
    <w:rsid w:val="009D7E50"/>
    <w:rsid w:val="009E60E8"/>
    <w:rsid w:val="009F08DD"/>
    <w:rsid w:val="009F2068"/>
    <w:rsid w:val="00A011E3"/>
    <w:rsid w:val="00A34E57"/>
    <w:rsid w:val="00A421F4"/>
    <w:rsid w:val="00A477B2"/>
    <w:rsid w:val="00A51F1B"/>
    <w:rsid w:val="00A52A8F"/>
    <w:rsid w:val="00A62FCC"/>
    <w:rsid w:val="00A7700D"/>
    <w:rsid w:val="00A8552F"/>
    <w:rsid w:val="00AA7A7A"/>
    <w:rsid w:val="00AC7BBB"/>
    <w:rsid w:val="00AD15D0"/>
    <w:rsid w:val="00AF4AE5"/>
    <w:rsid w:val="00AF7FBD"/>
    <w:rsid w:val="00B01E0F"/>
    <w:rsid w:val="00B13A77"/>
    <w:rsid w:val="00B15B18"/>
    <w:rsid w:val="00B21366"/>
    <w:rsid w:val="00BD2C52"/>
    <w:rsid w:val="00C034CF"/>
    <w:rsid w:val="00CA586A"/>
    <w:rsid w:val="00CB496B"/>
    <w:rsid w:val="00CD1D62"/>
    <w:rsid w:val="00CD681C"/>
    <w:rsid w:val="00CE3909"/>
    <w:rsid w:val="00D07294"/>
    <w:rsid w:val="00D2037E"/>
    <w:rsid w:val="00D23B4B"/>
    <w:rsid w:val="00D32CA0"/>
    <w:rsid w:val="00D34E28"/>
    <w:rsid w:val="00D42FE9"/>
    <w:rsid w:val="00D55180"/>
    <w:rsid w:val="00DD7082"/>
    <w:rsid w:val="00DE2921"/>
    <w:rsid w:val="00E00B0F"/>
    <w:rsid w:val="00E4598E"/>
    <w:rsid w:val="00E5434B"/>
    <w:rsid w:val="00E7734C"/>
    <w:rsid w:val="00EA6A59"/>
    <w:rsid w:val="00EB614C"/>
    <w:rsid w:val="00ED0618"/>
    <w:rsid w:val="00F049F8"/>
    <w:rsid w:val="00F12404"/>
    <w:rsid w:val="00F23990"/>
    <w:rsid w:val="00F4275D"/>
    <w:rsid w:val="00F4338D"/>
    <w:rsid w:val="00F74B7E"/>
    <w:rsid w:val="00F77AA0"/>
    <w:rsid w:val="00F91D87"/>
    <w:rsid w:val="00F9222F"/>
    <w:rsid w:val="00FB473C"/>
    <w:rsid w:val="00FD4A31"/>
    <w:rsid w:val="00FF0DCA"/>
    <w:rsid w:val="1B7BBB12"/>
    <w:rsid w:val="206F724C"/>
    <w:rsid w:val="2078F65B"/>
    <w:rsid w:val="37CE2C10"/>
    <w:rsid w:val="42C696D8"/>
    <w:rsid w:val="6B173421"/>
    <w:rsid w:val="6FF5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9754DD"/>
  <w15:chartTrackingRefBased/>
  <w15:docId w15:val="{5F4D7966-1E79-D04A-86CB-DC1F698E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4CF"/>
    <w:rPr>
      <w:rFonts w:ascii="Times New Roman" w:eastAsia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4-nfasis1">
    <w:name w:val="Grid Table 4 Accent 1"/>
    <w:basedOn w:val="Tablanormal"/>
    <w:uiPriority w:val="49"/>
    <w:rsid w:val="00C034C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aconcuadrcula5oscura-nfasis1">
    <w:name w:val="Grid Table 5 Dark Accent 1"/>
    <w:basedOn w:val="Tablanormal"/>
    <w:uiPriority w:val="50"/>
    <w:rsid w:val="00C034C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aconcuadrcula5oscura-nfasis3">
    <w:name w:val="Grid Table 5 Dark Accent 3"/>
    <w:basedOn w:val="Tablanormal"/>
    <w:uiPriority w:val="50"/>
    <w:rsid w:val="00C034C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7concolores">
    <w:name w:val="Grid Table 7 Colorful"/>
    <w:basedOn w:val="Tablanormal"/>
    <w:uiPriority w:val="52"/>
    <w:rsid w:val="00C034C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6concolores-nfasis3">
    <w:name w:val="Grid Table 6 Colorful Accent 3"/>
    <w:basedOn w:val="Tablanormal"/>
    <w:uiPriority w:val="51"/>
    <w:rsid w:val="00C034C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lista3">
    <w:name w:val="List Table 3"/>
    <w:basedOn w:val="Tablanormal"/>
    <w:uiPriority w:val="48"/>
    <w:rsid w:val="00C034C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C034C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adelista4-nfasis3">
    <w:name w:val="List Table 4 Accent 3"/>
    <w:basedOn w:val="Tablanormal"/>
    <w:uiPriority w:val="49"/>
    <w:rsid w:val="00C034C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02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Ferrer Fabrega</dc:creator>
  <cp:keywords/>
  <dc:description/>
  <cp:lastModifiedBy>Joana Ferrer Fabrega</cp:lastModifiedBy>
  <cp:revision>15</cp:revision>
  <dcterms:created xsi:type="dcterms:W3CDTF">2025-10-04T11:20:00Z</dcterms:created>
  <dcterms:modified xsi:type="dcterms:W3CDTF">2025-10-05T11:24:00Z</dcterms:modified>
</cp:coreProperties>
</file>